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0712D" w14:textId="5B2BA44C" w:rsidR="004F1A2E" w:rsidRPr="00780BE8" w:rsidRDefault="00641500">
      <w:pPr>
        <w:rPr>
          <w:szCs w:val="21"/>
        </w:rPr>
      </w:pPr>
      <w:r w:rsidRPr="009E7909">
        <w:rPr>
          <w:rFonts w:hint="eastAsia"/>
        </w:rPr>
        <w:t xml:space="preserve"> </w:t>
      </w:r>
      <w:r w:rsidR="00780BE8">
        <w:t xml:space="preserve"> </w:t>
      </w:r>
      <w:r w:rsidR="00C30372" w:rsidRPr="00780BE8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8777A8" w:rsidRPr="00780BE8">
        <w:rPr>
          <w:rFonts w:ascii="Times New Roman" w:hAnsi="Times New Roman" w:cs="Times New Roman" w:hint="eastAsia"/>
          <w:b/>
          <w:bCs/>
          <w:szCs w:val="21"/>
        </w:rPr>
        <w:t>3</w:t>
      </w:r>
      <w:r w:rsidR="00C30372" w:rsidRPr="00780BE8">
        <w:rPr>
          <w:szCs w:val="21"/>
        </w:rPr>
        <w:t xml:space="preserve"> </w:t>
      </w:r>
      <w:r w:rsidRPr="00780BE8">
        <w:rPr>
          <w:rStyle w:val="fontstyle01"/>
          <w:color w:val="auto"/>
          <w:sz w:val="21"/>
          <w:szCs w:val="21"/>
        </w:rPr>
        <w:t xml:space="preserve">General characteristics and main findings of </w:t>
      </w:r>
      <w:r w:rsidR="00746AB4" w:rsidRPr="00780BE8">
        <w:rPr>
          <w:rStyle w:val="fontstyle01"/>
          <w:color w:val="auto"/>
          <w:sz w:val="21"/>
          <w:szCs w:val="21"/>
        </w:rPr>
        <w:t>37 meta-analyses of observational studies</w:t>
      </w:r>
    </w:p>
    <w:tbl>
      <w:tblPr>
        <w:tblStyle w:val="a7"/>
        <w:tblW w:w="136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851"/>
        <w:gridCol w:w="2268"/>
        <w:gridCol w:w="1276"/>
        <w:gridCol w:w="850"/>
        <w:gridCol w:w="1276"/>
        <w:gridCol w:w="850"/>
        <w:gridCol w:w="851"/>
        <w:gridCol w:w="1276"/>
        <w:gridCol w:w="1591"/>
        <w:gridCol w:w="994"/>
      </w:tblGrid>
      <w:tr w:rsidR="00956614" w:rsidRPr="009E7909" w14:paraId="6B348EB1" w14:textId="77777777" w:rsidTr="007664C7">
        <w:trPr>
          <w:trHeight w:val="679"/>
          <w:jc w:val="center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B2747C" w14:textId="77777777" w:rsidR="003D5882" w:rsidRPr="007664C7" w:rsidRDefault="003D5882" w:rsidP="004F1A2E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59855065"/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2B882C" w14:textId="77777777" w:rsidR="003D5882" w:rsidRPr="007664C7" w:rsidRDefault="003D5882" w:rsidP="004F1A2E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13DE19" w14:textId="77777777" w:rsidR="003D5882" w:rsidRPr="007664C7" w:rsidRDefault="003D5882" w:rsidP="004F1A2E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_Hlk58534637"/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3C1DF5" w14:textId="77777777" w:rsidR="003D5882" w:rsidRPr="007664C7" w:rsidRDefault="003D5882" w:rsidP="0015033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55EE50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4CA43047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DCFCFE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25E27703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Participants</w:t>
            </w:r>
          </w:p>
          <w:p w14:paraId="7BFC86A7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C6A955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5D5AF4AC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695FAD" w14:textId="4C708C18" w:rsidR="003D5882" w:rsidRPr="007664C7" w:rsidRDefault="00956614" w:rsidP="00956614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ype of metr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88269F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ffect model</w:t>
            </w:r>
          </w:p>
          <w:p w14:paraId="203E7323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D3C33C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 summary effects (95% 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F58D24" w14:textId="77777777" w:rsidR="003D5882" w:rsidRPr="007664C7" w:rsidRDefault="003D5882" w:rsidP="005E05F6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D12CD8" w:rsidRPr="009E7909" w14:paraId="4181F24C" w14:textId="77777777" w:rsidTr="00780BE8">
        <w:trPr>
          <w:trHeight w:val="245"/>
          <w:jc w:val="center"/>
        </w:trPr>
        <w:tc>
          <w:tcPr>
            <w:tcW w:w="13611" w:type="dxa"/>
            <w:gridSpan w:val="11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A531CBA" w14:textId="77777777" w:rsidR="00D12CD8" w:rsidRPr="00780BE8" w:rsidRDefault="00687F4C" w:rsidP="00AD703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15 factors</w:t>
            </w:r>
            <w:r w:rsidR="008A4003" w:rsidRPr="00780BE8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 xml:space="preserve"> that increase the risk of NAFLD</w:t>
            </w:r>
          </w:p>
        </w:tc>
      </w:tr>
      <w:tr w:rsidR="009E7909" w:rsidRPr="009E7909" w14:paraId="792563BA" w14:textId="77777777" w:rsidTr="007664C7">
        <w:trPr>
          <w:trHeight w:val="245"/>
          <w:jc w:val="center"/>
        </w:trPr>
        <w:tc>
          <w:tcPr>
            <w:tcW w:w="1528" w:type="dxa"/>
            <w:tcBorders>
              <w:top w:val="nil"/>
            </w:tcBorders>
          </w:tcPr>
          <w:p w14:paraId="31392893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  <w:r w:rsidRPr="00780B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78D65682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268" w:type="dxa"/>
            <w:tcBorders>
              <w:top w:val="nil"/>
            </w:tcBorders>
            <w:hideMark/>
          </w:tcPr>
          <w:p w14:paraId="51C1A187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76" w:type="dxa"/>
            <w:tcBorders>
              <w:top w:val="nil"/>
            </w:tcBorders>
          </w:tcPr>
          <w:p w14:paraId="0C5E8BE4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</w:tcBorders>
          </w:tcPr>
          <w:p w14:paraId="2229671F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2965DA11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2125</w:t>
            </w:r>
          </w:p>
        </w:tc>
        <w:tc>
          <w:tcPr>
            <w:tcW w:w="850" w:type="dxa"/>
            <w:tcBorders>
              <w:top w:val="nil"/>
            </w:tcBorders>
          </w:tcPr>
          <w:p w14:paraId="436B94CB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49</w:t>
            </w:r>
          </w:p>
        </w:tc>
        <w:tc>
          <w:tcPr>
            <w:tcW w:w="851" w:type="dxa"/>
            <w:tcBorders>
              <w:top w:val="nil"/>
            </w:tcBorders>
          </w:tcPr>
          <w:p w14:paraId="113808B0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</w:tcBorders>
          </w:tcPr>
          <w:p w14:paraId="2DB212B8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top w:val="nil"/>
            </w:tcBorders>
          </w:tcPr>
          <w:p w14:paraId="2384DAF6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43 (1.02, 1.84)</w:t>
            </w:r>
          </w:p>
        </w:tc>
        <w:tc>
          <w:tcPr>
            <w:tcW w:w="994" w:type="dxa"/>
            <w:tcBorders>
              <w:top w:val="nil"/>
            </w:tcBorders>
          </w:tcPr>
          <w:p w14:paraId="3AD0D919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9E7909" w:rsidRPr="009E7909" w14:paraId="15E5C2EC" w14:textId="77777777" w:rsidTr="007664C7">
        <w:trPr>
          <w:trHeight w:val="245"/>
          <w:jc w:val="center"/>
        </w:trPr>
        <w:tc>
          <w:tcPr>
            <w:tcW w:w="1528" w:type="dxa"/>
          </w:tcPr>
          <w:p w14:paraId="2A6FD9FF" w14:textId="77777777" w:rsidR="003D5882" w:rsidRPr="00780BE8" w:rsidRDefault="003D5882" w:rsidP="00AD703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  <w:r w:rsidRPr="00780B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200AD631" w14:textId="77777777" w:rsidR="003D5882" w:rsidRPr="00780BE8" w:rsidRDefault="003D5882" w:rsidP="00AD703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268" w:type="dxa"/>
          </w:tcPr>
          <w:p w14:paraId="5AC7E560" w14:textId="77777777" w:rsidR="003D5882" w:rsidRPr="00780BE8" w:rsidRDefault="003D5882" w:rsidP="00AD703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Passive smoking</w:t>
            </w:r>
          </w:p>
        </w:tc>
        <w:tc>
          <w:tcPr>
            <w:tcW w:w="1276" w:type="dxa"/>
          </w:tcPr>
          <w:p w14:paraId="41B769F8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bottom w:val="nil"/>
            </w:tcBorders>
          </w:tcPr>
          <w:p w14:paraId="34691D9F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14:paraId="3FA21E06" w14:textId="300379F2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 w:rsidR="00271B6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bottom w:val="nil"/>
            </w:tcBorders>
          </w:tcPr>
          <w:p w14:paraId="4966AE09" w14:textId="0555C1D2" w:rsidR="003D5882" w:rsidRPr="00780BE8" w:rsidRDefault="00271B6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bottom w:val="nil"/>
            </w:tcBorders>
          </w:tcPr>
          <w:p w14:paraId="032F71A8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4E27DA1A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69E6E765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32 (1.16, 1.50)</w:t>
            </w:r>
          </w:p>
        </w:tc>
        <w:tc>
          <w:tcPr>
            <w:tcW w:w="994" w:type="dxa"/>
          </w:tcPr>
          <w:p w14:paraId="5A47F744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9E7909" w:rsidRPr="009E7909" w14:paraId="1ACA35B3" w14:textId="77777777" w:rsidTr="007664C7">
        <w:trPr>
          <w:trHeight w:val="245"/>
          <w:jc w:val="center"/>
        </w:trPr>
        <w:tc>
          <w:tcPr>
            <w:tcW w:w="1528" w:type="dxa"/>
          </w:tcPr>
          <w:p w14:paraId="2A739BB2" w14:textId="77777777" w:rsidR="003D5882" w:rsidRPr="00780BE8" w:rsidRDefault="003D5882" w:rsidP="00AD703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  <w:r w:rsidRPr="00780B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3028CBD7" w14:textId="77777777" w:rsidR="003D5882" w:rsidRPr="00780BE8" w:rsidRDefault="003D5882" w:rsidP="00AD703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268" w:type="dxa"/>
          </w:tcPr>
          <w:p w14:paraId="2820B838" w14:textId="2A3B553D" w:rsidR="003D5882" w:rsidRPr="00780BE8" w:rsidRDefault="0036403C" w:rsidP="00AD703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  <w:r w:rsidR="003D5882"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ormer smoking</w:t>
            </w:r>
          </w:p>
        </w:tc>
        <w:tc>
          <w:tcPr>
            <w:tcW w:w="1276" w:type="dxa"/>
          </w:tcPr>
          <w:p w14:paraId="0A481044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A4C4F7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24FD6B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2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1AA280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D8DDEB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7DC65CE7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3DE716A2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38 (1.20, 1.59)</w:t>
            </w:r>
          </w:p>
        </w:tc>
        <w:tc>
          <w:tcPr>
            <w:tcW w:w="994" w:type="dxa"/>
          </w:tcPr>
          <w:p w14:paraId="655C237C" w14:textId="77777777" w:rsidR="003D5882" w:rsidRPr="00780BE8" w:rsidRDefault="003D5882" w:rsidP="00AD703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3F51C5" w:rsidRPr="009E7909" w14:paraId="2B751866" w14:textId="77777777" w:rsidTr="007664C7">
        <w:trPr>
          <w:trHeight w:val="245"/>
          <w:jc w:val="center"/>
        </w:trPr>
        <w:tc>
          <w:tcPr>
            <w:tcW w:w="1528" w:type="dxa"/>
          </w:tcPr>
          <w:p w14:paraId="5A7ACBD9" w14:textId="77777777" w:rsidR="003F51C5" w:rsidRPr="00780BE8" w:rsidRDefault="003F51C5" w:rsidP="003F51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Asgar-Taee</w:t>
            </w:r>
            <w:r w:rsidRPr="00780BE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33EB2A09" w14:textId="77777777" w:rsidR="003F51C5" w:rsidRPr="00780BE8" w:rsidRDefault="003F51C5" w:rsidP="003F51C5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68" w:type="dxa"/>
            <w:hideMark/>
          </w:tcPr>
          <w:p w14:paraId="5FB86BD1" w14:textId="77777777" w:rsidR="003F51C5" w:rsidRPr="00780BE8" w:rsidRDefault="003F51C5" w:rsidP="003F51C5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" w:name="OLE_LINK1"/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Sugar sweetened beverages</w:t>
            </w:r>
            <w:bookmarkEnd w:id="2"/>
          </w:p>
        </w:tc>
        <w:tc>
          <w:tcPr>
            <w:tcW w:w="1276" w:type="dxa"/>
          </w:tcPr>
          <w:p w14:paraId="410D14E1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2DE6E16B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hideMark/>
          </w:tcPr>
          <w:p w14:paraId="0D628C02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241</w:t>
            </w:r>
          </w:p>
        </w:tc>
        <w:tc>
          <w:tcPr>
            <w:tcW w:w="850" w:type="dxa"/>
          </w:tcPr>
          <w:p w14:paraId="18A1DCCE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50</w:t>
            </w:r>
          </w:p>
        </w:tc>
        <w:tc>
          <w:tcPr>
            <w:tcW w:w="851" w:type="dxa"/>
          </w:tcPr>
          <w:p w14:paraId="14A08788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6D7C24D3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4E9DAA3D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40 (1.07, 1.82)</w:t>
            </w:r>
          </w:p>
        </w:tc>
        <w:tc>
          <w:tcPr>
            <w:tcW w:w="994" w:type="dxa"/>
          </w:tcPr>
          <w:p w14:paraId="1198BC1B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  <w:tr w:rsidR="003F51C5" w:rsidRPr="009E7909" w14:paraId="11A6D02D" w14:textId="77777777" w:rsidTr="007664C7">
        <w:trPr>
          <w:trHeight w:val="245"/>
          <w:jc w:val="center"/>
        </w:trPr>
        <w:tc>
          <w:tcPr>
            <w:tcW w:w="1528" w:type="dxa"/>
          </w:tcPr>
          <w:p w14:paraId="4635CA8F" w14:textId="77777777" w:rsidR="003F51C5" w:rsidRPr="00780BE8" w:rsidRDefault="003F51C5" w:rsidP="003F51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Wijarnpreecha</w:t>
            </w:r>
            <w:r w:rsidRPr="00780BE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1" w:type="dxa"/>
          </w:tcPr>
          <w:p w14:paraId="18A8B10F" w14:textId="77777777" w:rsidR="003F51C5" w:rsidRPr="00780BE8" w:rsidRDefault="003F51C5" w:rsidP="003F51C5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9D4F83" w14:textId="77777777" w:rsidR="003F51C5" w:rsidRPr="00780BE8" w:rsidRDefault="003F51C5" w:rsidP="003F51C5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Sugar-Sweetened Soda</w:t>
            </w:r>
          </w:p>
        </w:tc>
        <w:tc>
          <w:tcPr>
            <w:tcW w:w="1276" w:type="dxa"/>
          </w:tcPr>
          <w:p w14:paraId="20001DDF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3F86C037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2F88CD68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639</w:t>
            </w:r>
          </w:p>
        </w:tc>
        <w:tc>
          <w:tcPr>
            <w:tcW w:w="850" w:type="dxa"/>
          </w:tcPr>
          <w:p w14:paraId="2E3CD6F0" w14:textId="34B847A4" w:rsidR="003F51C5" w:rsidRPr="00780BE8" w:rsidRDefault="00271B62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6F0E8BF4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</w:tcPr>
          <w:p w14:paraId="1C1BF685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77CD0EED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53 (1.34, 1.75)</w:t>
            </w:r>
          </w:p>
        </w:tc>
        <w:tc>
          <w:tcPr>
            <w:tcW w:w="994" w:type="dxa"/>
          </w:tcPr>
          <w:p w14:paraId="10C2864C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3F51C5" w:rsidRPr="009E7909" w14:paraId="44E7BBF8" w14:textId="77777777" w:rsidTr="007664C7">
        <w:trPr>
          <w:trHeight w:val="245"/>
          <w:jc w:val="center"/>
        </w:trPr>
        <w:tc>
          <w:tcPr>
            <w:tcW w:w="1528" w:type="dxa"/>
          </w:tcPr>
          <w:p w14:paraId="478D1B86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</w:tcPr>
          <w:p w14:paraId="0B65C0F8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268" w:type="dxa"/>
          </w:tcPr>
          <w:p w14:paraId="59A8A30A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oft drinks</w:t>
            </w:r>
          </w:p>
        </w:tc>
        <w:tc>
          <w:tcPr>
            <w:tcW w:w="1276" w:type="dxa"/>
          </w:tcPr>
          <w:p w14:paraId="35839245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138F4087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79AB3E40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32788</w:t>
            </w:r>
          </w:p>
        </w:tc>
        <w:tc>
          <w:tcPr>
            <w:tcW w:w="850" w:type="dxa"/>
          </w:tcPr>
          <w:p w14:paraId="39801AD5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947</w:t>
            </w:r>
          </w:p>
        </w:tc>
        <w:tc>
          <w:tcPr>
            <w:tcW w:w="851" w:type="dxa"/>
          </w:tcPr>
          <w:p w14:paraId="02922158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3B15D6C8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4FDD77C5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33 (1.18, 1.49)</w:t>
            </w:r>
          </w:p>
        </w:tc>
        <w:tc>
          <w:tcPr>
            <w:tcW w:w="994" w:type="dxa"/>
          </w:tcPr>
          <w:p w14:paraId="7E48AB7C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EC5EE5" w:rsidRPr="009E7909" w14:paraId="7C122BD3" w14:textId="77777777" w:rsidTr="007664C7">
        <w:trPr>
          <w:trHeight w:val="70"/>
          <w:jc w:val="center"/>
        </w:trPr>
        <w:tc>
          <w:tcPr>
            <w:tcW w:w="1528" w:type="dxa"/>
            <w:tcBorders>
              <w:top w:val="nil"/>
            </w:tcBorders>
          </w:tcPr>
          <w:p w14:paraId="0922DFC1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Chung</w:t>
            </w:r>
            <w:r w:rsidRPr="00780BE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</w:tcPr>
          <w:p w14:paraId="19EEAD9B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268" w:type="dxa"/>
            <w:tcBorders>
              <w:top w:val="nil"/>
            </w:tcBorders>
          </w:tcPr>
          <w:p w14:paraId="7486D983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Hypercaloric fructose diet</w:t>
            </w:r>
          </w:p>
        </w:tc>
        <w:tc>
          <w:tcPr>
            <w:tcW w:w="1276" w:type="dxa"/>
            <w:tcBorders>
              <w:top w:val="nil"/>
            </w:tcBorders>
          </w:tcPr>
          <w:p w14:paraId="74537E5B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</w:t>
            </w:r>
            <w:r w:rsidR="00336B7A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</w:tcBorders>
          </w:tcPr>
          <w:p w14:paraId="42236E5B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</w:tcPr>
          <w:p w14:paraId="644D784A" w14:textId="604FEC39" w:rsidR="00EC5EE5" w:rsidRPr="00780BE8" w:rsidRDefault="00271B62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</w:tcPr>
          <w:p w14:paraId="0B0CA9EB" w14:textId="540E9D45" w:rsidR="00EC5EE5" w:rsidRPr="00780BE8" w:rsidRDefault="00271B62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7FDF5995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</w:tcBorders>
          </w:tcPr>
          <w:p w14:paraId="367CB8B1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top w:val="nil"/>
            </w:tcBorders>
          </w:tcPr>
          <w:p w14:paraId="69C63909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13 (1.02, 1.45)</w:t>
            </w:r>
          </w:p>
        </w:tc>
        <w:tc>
          <w:tcPr>
            <w:tcW w:w="994" w:type="dxa"/>
            <w:tcBorders>
              <w:top w:val="nil"/>
            </w:tcBorders>
          </w:tcPr>
          <w:p w14:paraId="74870D32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3F51C5" w:rsidRPr="009E7909" w14:paraId="33EFB194" w14:textId="77777777" w:rsidTr="007664C7">
        <w:trPr>
          <w:trHeight w:val="70"/>
          <w:jc w:val="center"/>
        </w:trPr>
        <w:tc>
          <w:tcPr>
            <w:tcW w:w="1528" w:type="dxa"/>
            <w:tcBorders>
              <w:bottom w:val="nil"/>
            </w:tcBorders>
          </w:tcPr>
          <w:p w14:paraId="602836CF" w14:textId="77777777" w:rsidR="003F51C5" w:rsidRPr="00780BE8" w:rsidRDefault="003F51C5" w:rsidP="003F51C5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</w:tcPr>
          <w:p w14:paraId="01CB9877" w14:textId="77777777" w:rsidR="003F51C5" w:rsidRPr="00780BE8" w:rsidRDefault="003F51C5" w:rsidP="003F51C5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268" w:type="dxa"/>
            <w:tcBorders>
              <w:bottom w:val="nil"/>
            </w:tcBorders>
          </w:tcPr>
          <w:p w14:paraId="7AA4CAF8" w14:textId="77777777" w:rsidR="003F51C5" w:rsidRPr="00780BE8" w:rsidRDefault="003F51C5" w:rsidP="003F51C5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ed meat</w:t>
            </w:r>
          </w:p>
        </w:tc>
        <w:tc>
          <w:tcPr>
            <w:tcW w:w="1276" w:type="dxa"/>
            <w:tcBorders>
              <w:bottom w:val="nil"/>
            </w:tcBorders>
          </w:tcPr>
          <w:p w14:paraId="1F0B7FB6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bottom w:val="nil"/>
            </w:tcBorders>
          </w:tcPr>
          <w:p w14:paraId="172F3E04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</w:tcPr>
          <w:p w14:paraId="0A6ACB37" w14:textId="51EA3643" w:rsidR="003F51C5" w:rsidRPr="00780BE8" w:rsidRDefault="00271B62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bottom w:val="nil"/>
            </w:tcBorders>
          </w:tcPr>
          <w:p w14:paraId="3E02B374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115</w:t>
            </w:r>
          </w:p>
        </w:tc>
        <w:tc>
          <w:tcPr>
            <w:tcW w:w="851" w:type="dxa"/>
            <w:tcBorders>
              <w:bottom w:val="nil"/>
            </w:tcBorders>
          </w:tcPr>
          <w:p w14:paraId="08AB4502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bottom w:val="nil"/>
            </w:tcBorders>
          </w:tcPr>
          <w:p w14:paraId="2D83055D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bottom w:val="nil"/>
            </w:tcBorders>
          </w:tcPr>
          <w:p w14:paraId="16719E00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26 (1.08, 1.47)</w:t>
            </w:r>
          </w:p>
        </w:tc>
        <w:tc>
          <w:tcPr>
            <w:tcW w:w="994" w:type="dxa"/>
            <w:tcBorders>
              <w:bottom w:val="nil"/>
            </w:tcBorders>
          </w:tcPr>
          <w:p w14:paraId="1FC717FB" w14:textId="77777777" w:rsidR="003F51C5" w:rsidRPr="00780BE8" w:rsidRDefault="003F51C5" w:rsidP="003F51C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EC5EE5" w:rsidRPr="009E7909" w14:paraId="7BE70CC9" w14:textId="77777777" w:rsidTr="007664C7">
        <w:trPr>
          <w:trHeight w:val="70"/>
          <w:jc w:val="center"/>
        </w:trPr>
        <w:tc>
          <w:tcPr>
            <w:tcW w:w="1528" w:type="dxa"/>
          </w:tcPr>
          <w:p w14:paraId="0D7C59DA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ijarnpreecha</w:t>
            </w:r>
            <w:r w:rsidR="00D33836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768FC6ED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268" w:type="dxa"/>
          </w:tcPr>
          <w:p w14:paraId="04CF5DEC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hort sleep duration</w:t>
            </w:r>
          </w:p>
        </w:tc>
        <w:tc>
          <w:tcPr>
            <w:tcW w:w="1276" w:type="dxa"/>
          </w:tcPr>
          <w:p w14:paraId="2252E8E6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61BD81F0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E2ED1D8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9094</w:t>
            </w:r>
          </w:p>
        </w:tc>
        <w:tc>
          <w:tcPr>
            <w:tcW w:w="850" w:type="dxa"/>
          </w:tcPr>
          <w:p w14:paraId="25351666" w14:textId="07639923" w:rsidR="00EC5EE5" w:rsidRPr="00780BE8" w:rsidRDefault="00271B62" w:rsidP="00EC5EE5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00A9131C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</w:tcPr>
          <w:p w14:paraId="714EDAA8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792755CA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19 (1.04, 1.36)</w:t>
            </w:r>
          </w:p>
        </w:tc>
        <w:tc>
          <w:tcPr>
            <w:tcW w:w="994" w:type="dxa"/>
          </w:tcPr>
          <w:p w14:paraId="75132E60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EC5EE5" w:rsidRPr="009E7909" w14:paraId="58C0BA3D" w14:textId="77777777" w:rsidTr="007664C7">
        <w:trPr>
          <w:trHeight w:val="70"/>
          <w:jc w:val="center"/>
        </w:trPr>
        <w:tc>
          <w:tcPr>
            <w:tcW w:w="1528" w:type="dxa"/>
            <w:tcBorders>
              <w:top w:val="nil"/>
              <w:bottom w:val="nil"/>
            </w:tcBorders>
          </w:tcPr>
          <w:p w14:paraId="69E27B38" w14:textId="77777777" w:rsidR="00EC5EE5" w:rsidRPr="00780BE8" w:rsidRDefault="00EC5EE5" w:rsidP="00EC5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i</w:t>
            </w:r>
            <w:r w:rsidR="00D33836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7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9E0B74" w14:textId="77777777" w:rsidR="00EC5EE5" w:rsidRPr="00780BE8" w:rsidRDefault="00EC5EE5" w:rsidP="00EC5EE5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2A4180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1F959C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BB2770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E4BC24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816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12BAB9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92189C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C6E47F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D38D572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.53 (2.48, 5.03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861532D" w14:textId="77777777" w:rsidR="00EC5EE5" w:rsidRPr="00780BE8" w:rsidRDefault="00EC5EE5" w:rsidP="00EC5EE5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A0AF7" w:rsidRPr="009E7909" w14:paraId="772E4399" w14:textId="77777777" w:rsidTr="007664C7">
        <w:trPr>
          <w:trHeight w:val="70"/>
          <w:jc w:val="center"/>
        </w:trPr>
        <w:tc>
          <w:tcPr>
            <w:tcW w:w="1528" w:type="dxa"/>
          </w:tcPr>
          <w:p w14:paraId="74B5AEA4" w14:textId="77777777" w:rsidR="006A0AF7" w:rsidRPr="00780BE8" w:rsidRDefault="006A0AF7" w:rsidP="006A0AF7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Pang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8</w:t>
            </w:r>
            <w:r w:rsidR="00D33836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1" w:type="dxa"/>
          </w:tcPr>
          <w:p w14:paraId="78F9CCC6" w14:textId="77777777" w:rsidR="006A0AF7" w:rsidRPr="00780BE8" w:rsidRDefault="006A0AF7" w:rsidP="006A0AF7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268" w:type="dxa"/>
          </w:tcPr>
          <w:p w14:paraId="2231CA3B" w14:textId="77777777" w:rsidR="006A0AF7" w:rsidRPr="00780BE8" w:rsidRDefault="006A0AF7" w:rsidP="006A0AF7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Per 1-unit increase in WC</w:t>
            </w:r>
          </w:p>
        </w:tc>
        <w:tc>
          <w:tcPr>
            <w:tcW w:w="1276" w:type="dxa"/>
          </w:tcPr>
          <w:p w14:paraId="6B280E7A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7AC03E60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3C25E3FC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7941</w:t>
            </w:r>
          </w:p>
        </w:tc>
        <w:tc>
          <w:tcPr>
            <w:tcW w:w="850" w:type="dxa"/>
          </w:tcPr>
          <w:p w14:paraId="14A7FECF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0454</w:t>
            </w:r>
          </w:p>
        </w:tc>
        <w:tc>
          <w:tcPr>
            <w:tcW w:w="851" w:type="dxa"/>
          </w:tcPr>
          <w:p w14:paraId="0BE710E3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3A7F8518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4921BF23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07 (1.03, 1.10)</w:t>
            </w:r>
          </w:p>
        </w:tc>
        <w:tc>
          <w:tcPr>
            <w:tcW w:w="994" w:type="dxa"/>
          </w:tcPr>
          <w:p w14:paraId="2EAE7E41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6A0AF7" w:rsidRPr="009E7909" w14:paraId="2FE5AA14" w14:textId="77777777" w:rsidTr="007664C7">
        <w:trPr>
          <w:trHeight w:val="70"/>
          <w:jc w:val="center"/>
        </w:trPr>
        <w:tc>
          <w:tcPr>
            <w:tcW w:w="1528" w:type="dxa"/>
          </w:tcPr>
          <w:p w14:paraId="44E4496E" w14:textId="77777777" w:rsidR="006A0AF7" w:rsidRPr="00780BE8" w:rsidRDefault="006A0AF7" w:rsidP="006A0AF7">
            <w:pPr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Pang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1" w:type="dxa"/>
          </w:tcPr>
          <w:p w14:paraId="04E1DCC1" w14:textId="77777777" w:rsidR="006A0AF7" w:rsidRPr="00780BE8" w:rsidRDefault="006A0AF7" w:rsidP="006A0AF7">
            <w:pPr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268" w:type="dxa"/>
          </w:tcPr>
          <w:p w14:paraId="67DE78C8" w14:textId="77777777" w:rsidR="006A0AF7" w:rsidRPr="00780BE8" w:rsidRDefault="006A0AF7" w:rsidP="006A0AF7">
            <w:pPr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Per 1-unit increase in BMI</w:t>
            </w:r>
          </w:p>
        </w:tc>
        <w:tc>
          <w:tcPr>
            <w:tcW w:w="1276" w:type="dxa"/>
          </w:tcPr>
          <w:p w14:paraId="5CCC71FD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2A3DCEE1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20364AA8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7941</w:t>
            </w:r>
          </w:p>
        </w:tc>
        <w:tc>
          <w:tcPr>
            <w:tcW w:w="850" w:type="dxa"/>
          </w:tcPr>
          <w:p w14:paraId="5DDADC5B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0454</w:t>
            </w:r>
          </w:p>
        </w:tc>
        <w:tc>
          <w:tcPr>
            <w:tcW w:w="851" w:type="dxa"/>
          </w:tcPr>
          <w:p w14:paraId="30447A48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4E13F339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6E66AE17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25 (1.13, 1.38)</w:t>
            </w:r>
          </w:p>
        </w:tc>
        <w:tc>
          <w:tcPr>
            <w:tcW w:w="994" w:type="dxa"/>
          </w:tcPr>
          <w:p w14:paraId="7431A722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6A0AF7" w:rsidRPr="009E7909" w14:paraId="178B1E94" w14:textId="77777777" w:rsidTr="007664C7">
        <w:trPr>
          <w:trHeight w:val="70"/>
          <w:jc w:val="center"/>
        </w:trPr>
        <w:tc>
          <w:tcPr>
            <w:tcW w:w="1528" w:type="dxa"/>
          </w:tcPr>
          <w:p w14:paraId="18BA9C4E" w14:textId="77777777" w:rsidR="006A0AF7" w:rsidRPr="00780BE8" w:rsidRDefault="006A0AF7" w:rsidP="006A0AF7">
            <w:pPr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Pang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1" w:type="dxa"/>
          </w:tcPr>
          <w:p w14:paraId="4A0B2A69" w14:textId="77777777" w:rsidR="006A0AF7" w:rsidRPr="00780BE8" w:rsidRDefault="006A0AF7" w:rsidP="006A0AF7">
            <w:pPr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268" w:type="dxa"/>
          </w:tcPr>
          <w:p w14:paraId="2966E253" w14:textId="77777777" w:rsidR="006A0AF7" w:rsidRPr="00780BE8" w:rsidRDefault="006A0AF7" w:rsidP="006A0AF7">
            <w:pPr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1276" w:type="dxa"/>
          </w:tcPr>
          <w:p w14:paraId="6B055E5F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480242A5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9C38F95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063</w:t>
            </w:r>
          </w:p>
        </w:tc>
        <w:tc>
          <w:tcPr>
            <w:tcW w:w="850" w:type="dxa"/>
          </w:tcPr>
          <w:p w14:paraId="7E680039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87</w:t>
            </w:r>
          </w:p>
        </w:tc>
        <w:tc>
          <w:tcPr>
            <w:tcW w:w="851" w:type="dxa"/>
          </w:tcPr>
          <w:p w14:paraId="76DD7447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28C2C573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531D97C8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.1</w:t>
            </w:r>
            <w:r w:rsidR="000B2D91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 (1.53, 10.79)</w:t>
            </w:r>
          </w:p>
        </w:tc>
        <w:tc>
          <w:tcPr>
            <w:tcW w:w="994" w:type="dxa"/>
          </w:tcPr>
          <w:p w14:paraId="3154A6AE" w14:textId="77777777" w:rsidR="006A0AF7" w:rsidRPr="00780BE8" w:rsidRDefault="006A0AF7" w:rsidP="006A0AF7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780BE8" w:rsidRPr="00780BE8" w14:paraId="36C2D0A8" w14:textId="77777777" w:rsidTr="007664C7">
        <w:trPr>
          <w:trHeight w:val="70"/>
          <w:jc w:val="center"/>
        </w:trPr>
        <w:tc>
          <w:tcPr>
            <w:tcW w:w="1528" w:type="dxa"/>
            <w:tcBorders>
              <w:bottom w:val="nil"/>
            </w:tcBorders>
          </w:tcPr>
          <w:p w14:paraId="4F20E48A" w14:textId="77777777" w:rsidR="00D12CD8" w:rsidRPr="00780BE8" w:rsidRDefault="00D12CD8" w:rsidP="00D12CD8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Darmawan</w:t>
            </w:r>
            <w:r w:rsidR="00D33836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</w:tcPr>
          <w:p w14:paraId="3BEC54A1" w14:textId="77777777" w:rsidR="00D12CD8" w:rsidRPr="00780BE8" w:rsidRDefault="00D12CD8" w:rsidP="00D12CD8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268" w:type="dxa"/>
            <w:tcBorders>
              <w:bottom w:val="nil"/>
            </w:tcBorders>
          </w:tcPr>
          <w:p w14:paraId="74777DCD" w14:textId="77777777" w:rsidR="00D12CD8" w:rsidRPr="00780BE8" w:rsidRDefault="00C76DF5" w:rsidP="00D12CD8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Hyperuricemia</w:t>
            </w:r>
          </w:p>
        </w:tc>
        <w:tc>
          <w:tcPr>
            <w:tcW w:w="1276" w:type="dxa"/>
            <w:tcBorders>
              <w:bottom w:val="nil"/>
            </w:tcBorders>
          </w:tcPr>
          <w:p w14:paraId="27220F18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bottom w:val="nil"/>
            </w:tcBorders>
          </w:tcPr>
          <w:p w14:paraId="60A9DBAA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bottom w:val="nil"/>
            </w:tcBorders>
          </w:tcPr>
          <w:p w14:paraId="6F5D01B1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00725</w:t>
            </w:r>
          </w:p>
        </w:tc>
        <w:tc>
          <w:tcPr>
            <w:tcW w:w="850" w:type="dxa"/>
            <w:tcBorders>
              <w:bottom w:val="nil"/>
            </w:tcBorders>
          </w:tcPr>
          <w:p w14:paraId="5E16C395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8303</w:t>
            </w:r>
          </w:p>
        </w:tc>
        <w:tc>
          <w:tcPr>
            <w:tcW w:w="851" w:type="dxa"/>
            <w:tcBorders>
              <w:bottom w:val="nil"/>
            </w:tcBorders>
          </w:tcPr>
          <w:p w14:paraId="2A5A14B4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bottom w:val="nil"/>
            </w:tcBorders>
          </w:tcPr>
          <w:p w14:paraId="5CD9149B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bottom w:val="nil"/>
            </w:tcBorders>
          </w:tcPr>
          <w:p w14:paraId="0EF868A3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92 (1.66, 2.23)</w:t>
            </w:r>
          </w:p>
        </w:tc>
        <w:tc>
          <w:tcPr>
            <w:tcW w:w="994" w:type="dxa"/>
            <w:tcBorders>
              <w:bottom w:val="nil"/>
            </w:tcBorders>
          </w:tcPr>
          <w:p w14:paraId="6AD2DF06" w14:textId="77777777" w:rsidR="00D12CD8" w:rsidRPr="00780BE8" w:rsidRDefault="00D12CD8" w:rsidP="00D12CD8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D12CD8" w:rsidRPr="009E7909" w14:paraId="4737F7D6" w14:textId="77777777" w:rsidTr="007664C7">
        <w:trPr>
          <w:trHeight w:val="70"/>
          <w:jc w:val="center"/>
        </w:trPr>
        <w:tc>
          <w:tcPr>
            <w:tcW w:w="1528" w:type="dxa"/>
            <w:tcBorders>
              <w:top w:val="nil"/>
              <w:bottom w:val="nil"/>
            </w:tcBorders>
          </w:tcPr>
          <w:p w14:paraId="6ACB9106" w14:textId="77777777" w:rsidR="00D12CD8" w:rsidRPr="00780BE8" w:rsidRDefault="00D12CD8" w:rsidP="00D12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Jaruvongvanich</w:t>
            </w:r>
            <w:r w:rsidR="00D33836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8784C6" w14:textId="77777777" w:rsidR="00D12CD8" w:rsidRPr="00780BE8" w:rsidRDefault="00D12CD8" w:rsidP="00D12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FFD617E" w14:textId="77777777" w:rsidR="00D12CD8" w:rsidRPr="00780BE8" w:rsidRDefault="00D12CD8" w:rsidP="00D12C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91F624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9C94F9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0C02C0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D267FA" w14:textId="5BD9BD93" w:rsidR="00D12CD8" w:rsidRPr="00780BE8" w:rsidRDefault="00271B62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EBAEB3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99CA70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1F81A7C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.17 (1.51, 3.12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61CBAD2" w14:textId="77777777" w:rsidR="00D12CD8" w:rsidRPr="00780BE8" w:rsidRDefault="00D12CD8" w:rsidP="00D12CD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8A4003" w:rsidRPr="009E7909" w14:paraId="281E90C6" w14:textId="77777777" w:rsidTr="00780BE8">
        <w:trPr>
          <w:trHeight w:val="70"/>
          <w:jc w:val="center"/>
        </w:trPr>
        <w:tc>
          <w:tcPr>
            <w:tcW w:w="13611" w:type="dxa"/>
            <w:gridSpan w:val="11"/>
            <w:tcBorders>
              <w:top w:val="nil"/>
              <w:bottom w:val="nil"/>
            </w:tcBorders>
            <w:shd w:val="clear" w:color="auto" w:fill="FFFFFF" w:themeFill="background1"/>
          </w:tcPr>
          <w:p w14:paraId="492B95CC" w14:textId="77777777" w:rsidR="008A4003" w:rsidRPr="00780BE8" w:rsidRDefault="0056514C" w:rsidP="00D12CD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7 factors</w:t>
            </w:r>
            <w:r w:rsidR="008A4003" w:rsidRPr="00780BE8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 xml:space="preserve"> that decrease the risk of NAFLD</w:t>
            </w:r>
          </w:p>
        </w:tc>
      </w:tr>
      <w:tr w:rsidR="008A4003" w:rsidRPr="009E7909" w14:paraId="4D2727A1" w14:textId="77777777" w:rsidTr="007664C7">
        <w:trPr>
          <w:trHeight w:val="70"/>
          <w:jc w:val="center"/>
        </w:trPr>
        <w:tc>
          <w:tcPr>
            <w:tcW w:w="1528" w:type="dxa"/>
            <w:tcBorders>
              <w:top w:val="nil"/>
            </w:tcBorders>
          </w:tcPr>
          <w:p w14:paraId="37A4B15B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ookoian</w:t>
            </w:r>
            <w:r w:rsidR="00D33836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851" w:type="dxa"/>
            <w:tcBorders>
              <w:top w:val="nil"/>
            </w:tcBorders>
          </w:tcPr>
          <w:p w14:paraId="4434B717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268" w:type="dxa"/>
            <w:tcBorders>
              <w:top w:val="nil"/>
            </w:tcBorders>
          </w:tcPr>
          <w:p w14:paraId="3560CEB0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Modest alcohol</w:t>
            </w:r>
          </w:p>
        </w:tc>
        <w:tc>
          <w:tcPr>
            <w:tcW w:w="1276" w:type="dxa"/>
            <w:tcBorders>
              <w:top w:val="nil"/>
            </w:tcBorders>
          </w:tcPr>
          <w:p w14:paraId="5DE60DE7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</w:tcBorders>
          </w:tcPr>
          <w:p w14:paraId="5DB03A32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</w:tcPr>
          <w:p w14:paraId="4CB583DA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3175</w:t>
            </w:r>
          </w:p>
        </w:tc>
        <w:tc>
          <w:tcPr>
            <w:tcW w:w="850" w:type="dxa"/>
            <w:tcBorders>
              <w:top w:val="nil"/>
            </w:tcBorders>
          </w:tcPr>
          <w:p w14:paraId="6A902D6A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2384</w:t>
            </w:r>
          </w:p>
        </w:tc>
        <w:tc>
          <w:tcPr>
            <w:tcW w:w="851" w:type="dxa"/>
            <w:tcBorders>
              <w:top w:val="nil"/>
            </w:tcBorders>
          </w:tcPr>
          <w:p w14:paraId="382B38F0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</w:tcBorders>
          </w:tcPr>
          <w:p w14:paraId="6D342B92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top w:val="nil"/>
            </w:tcBorders>
          </w:tcPr>
          <w:p w14:paraId="05787ED2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68 (0.58, 0.81)</w:t>
            </w:r>
          </w:p>
        </w:tc>
        <w:tc>
          <w:tcPr>
            <w:tcW w:w="994" w:type="dxa"/>
          </w:tcPr>
          <w:p w14:paraId="7AA5FEA6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8A4003" w:rsidRPr="009E7909" w14:paraId="76F68091" w14:textId="77777777" w:rsidTr="007664C7">
        <w:trPr>
          <w:trHeight w:val="70"/>
          <w:jc w:val="center"/>
        </w:trPr>
        <w:tc>
          <w:tcPr>
            <w:tcW w:w="1528" w:type="dxa"/>
          </w:tcPr>
          <w:p w14:paraId="7228391B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ookoian</w:t>
            </w:r>
            <w:r w:rsidR="00D33836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851" w:type="dxa"/>
          </w:tcPr>
          <w:p w14:paraId="0C23B70D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268" w:type="dxa"/>
          </w:tcPr>
          <w:p w14:paraId="5132131C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Modest alcohol</w:t>
            </w:r>
          </w:p>
        </w:tc>
        <w:tc>
          <w:tcPr>
            <w:tcW w:w="1276" w:type="dxa"/>
          </w:tcPr>
          <w:p w14:paraId="09140B84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SH</w:t>
            </w:r>
          </w:p>
        </w:tc>
        <w:tc>
          <w:tcPr>
            <w:tcW w:w="850" w:type="dxa"/>
          </w:tcPr>
          <w:p w14:paraId="610A8178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B15D379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22</w:t>
            </w:r>
          </w:p>
        </w:tc>
        <w:tc>
          <w:tcPr>
            <w:tcW w:w="850" w:type="dxa"/>
          </w:tcPr>
          <w:p w14:paraId="3F5EC4F7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72</w:t>
            </w:r>
          </w:p>
        </w:tc>
        <w:tc>
          <w:tcPr>
            <w:tcW w:w="851" w:type="dxa"/>
          </w:tcPr>
          <w:p w14:paraId="31B702E2" w14:textId="77777777" w:rsidR="008A4003" w:rsidRPr="00780BE8" w:rsidRDefault="004C507B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</w:t>
            </w:r>
            <w:r w:rsidR="008A4003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276" w:type="dxa"/>
          </w:tcPr>
          <w:p w14:paraId="54F6790F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</w:tcPr>
          <w:p w14:paraId="0E8F0FF1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50 (0.34, 0.74)</w:t>
            </w:r>
          </w:p>
        </w:tc>
        <w:tc>
          <w:tcPr>
            <w:tcW w:w="994" w:type="dxa"/>
          </w:tcPr>
          <w:p w14:paraId="21633BB6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5</w:t>
            </w:r>
          </w:p>
        </w:tc>
      </w:tr>
      <w:tr w:rsidR="008A4003" w:rsidRPr="009E7909" w14:paraId="69317EFF" w14:textId="77777777" w:rsidTr="007664C7">
        <w:trPr>
          <w:trHeight w:val="70"/>
          <w:jc w:val="center"/>
        </w:trPr>
        <w:tc>
          <w:tcPr>
            <w:tcW w:w="1528" w:type="dxa"/>
            <w:tcBorders>
              <w:bottom w:val="nil"/>
            </w:tcBorders>
          </w:tcPr>
          <w:p w14:paraId="69AF3781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hen</w:t>
            </w:r>
            <w:r w:rsidR="00D33836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851" w:type="dxa"/>
            <w:tcBorders>
              <w:bottom w:val="nil"/>
            </w:tcBorders>
          </w:tcPr>
          <w:p w14:paraId="01F14162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268" w:type="dxa"/>
            <w:tcBorders>
              <w:bottom w:val="nil"/>
            </w:tcBorders>
          </w:tcPr>
          <w:p w14:paraId="1F660733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offee</w:t>
            </w:r>
          </w:p>
        </w:tc>
        <w:tc>
          <w:tcPr>
            <w:tcW w:w="1276" w:type="dxa"/>
            <w:tcBorders>
              <w:bottom w:val="nil"/>
            </w:tcBorders>
          </w:tcPr>
          <w:p w14:paraId="282EE4A8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bottom w:val="nil"/>
            </w:tcBorders>
          </w:tcPr>
          <w:p w14:paraId="2A06C332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bottom w:val="nil"/>
            </w:tcBorders>
          </w:tcPr>
          <w:p w14:paraId="607B178D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4441</w:t>
            </w:r>
          </w:p>
        </w:tc>
        <w:tc>
          <w:tcPr>
            <w:tcW w:w="850" w:type="dxa"/>
            <w:tcBorders>
              <w:bottom w:val="nil"/>
            </w:tcBorders>
          </w:tcPr>
          <w:p w14:paraId="6D435383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825</w:t>
            </w:r>
          </w:p>
        </w:tc>
        <w:tc>
          <w:tcPr>
            <w:tcW w:w="851" w:type="dxa"/>
            <w:tcBorders>
              <w:bottom w:val="nil"/>
            </w:tcBorders>
          </w:tcPr>
          <w:p w14:paraId="4AE7B9E2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bottom w:val="nil"/>
            </w:tcBorders>
          </w:tcPr>
          <w:p w14:paraId="36D2DF28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bottom w:val="nil"/>
            </w:tcBorders>
          </w:tcPr>
          <w:p w14:paraId="52C7C305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94 (0.92, 0.97)</w:t>
            </w:r>
          </w:p>
        </w:tc>
        <w:tc>
          <w:tcPr>
            <w:tcW w:w="994" w:type="dxa"/>
            <w:tcBorders>
              <w:bottom w:val="nil"/>
            </w:tcBorders>
          </w:tcPr>
          <w:p w14:paraId="54916737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956614" w:rsidRPr="009E7909" w14:paraId="40649320" w14:textId="77777777" w:rsidTr="007664C7">
        <w:trPr>
          <w:trHeight w:val="70"/>
          <w:jc w:val="center"/>
        </w:trPr>
        <w:tc>
          <w:tcPr>
            <w:tcW w:w="1528" w:type="dxa"/>
            <w:tcBorders>
              <w:top w:val="nil"/>
              <w:bottom w:val="nil"/>
            </w:tcBorders>
          </w:tcPr>
          <w:p w14:paraId="2AE1EA8F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ijarnpreecha</w:t>
            </w:r>
            <w:r w:rsidR="00D33836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F03555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3ADF5D" w14:textId="77777777" w:rsidR="008A4003" w:rsidRPr="00780BE8" w:rsidRDefault="008A4003" w:rsidP="008A4003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offe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97B254" w14:textId="411FAC76" w:rsidR="008A4003" w:rsidRPr="00780BE8" w:rsidRDefault="004A0F86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  <w:r w:rsidR="008A4003"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iver fibrosi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A0F530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EB26E0" w14:textId="17D82707" w:rsidR="008A4003" w:rsidRPr="00780BE8" w:rsidRDefault="00271B62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3F43B4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15329F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43DC9F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1739819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70 (0.60, 0.82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A9EFD33" w14:textId="77777777" w:rsidR="008A4003" w:rsidRPr="00780BE8" w:rsidRDefault="008A4003" w:rsidP="008A4003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</w:tr>
      <w:tr w:rsidR="00956614" w:rsidRPr="009E7909" w14:paraId="4E9BA841" w14:textId="77777777" w:rsidTr="007664C7">
        <w:trPr>
          <w:trHeight w:val="70"/>
          <w:jc w:val="center"/>
        </w:trPr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105DF97B" w14:textId="7B93C55C" w:rsidR="00956614" w:rsidRPr="00780BE8" w:rsidRDefault="00956614" w:rsidP="0095661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in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038ABC5" w14:textId="6F0744D1" w:rsidR="00956614" w:rsidRPr="00780BE8" w:rsidRDefault="00956614" w:rsidP="0095661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9224E01" w14:textId="04E8036F" w:rsidR="00956614" w:rsidRPr="00780BE8" w:rsidRDefault="00956614" w:rsidP="0095661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4174100" w14:textId="05BD3F6A" w:rsidR="00956614" w:rsidRPr="00780BE8" w:rsidRDefault="004A0F86" w:rsidP="00956614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Style w:val="fontstyle01"/>
                <w:b w:val="0"/>
                <w:bCs w:val="0"/>
                <w:color w:val="auto"/>
                <w:sz w:val="18"/>
                <w:szCs w:val="18"/>
              </w:rPr>
              <w:t>L</w:t>
            </w:r>
            <w:r w:rsidR="00956614" w:rsidRPr="00780BE8">
              <w:rPr>
                <w:rStyle w:val="fontstyle01"/>
                <w:b w:val="0"/>
                <w:bCs w:val="0"/>
                <w:color w:val="auto"/>
                <w:sz w:val="18"/>
                <w:szCs w:val="18"/>
              </w:rPr>
              <w:t>iver steatosi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B256D88" w14:textId="3242B598" w:rsidR="00956614" w:rsidRPr="00780BE8" w:rsidRDefault="00956614" w:rsidP="00956614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E7BFDE" w14:textId="443D44D6" w:rsidR="00956614" w:rsidRPr="00780BE8" w:rsidRDefault="00956614" w:rsidP="00956614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B869BD" w14:textId="7D869D8E" w:rsidR="00956614" w:rsidRPr="00780BE8" w:rsidRDefault="00956614" w:rsidP="00956614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BBD3315" w14:textId="30574C4B" w:rsidR="00956614" w:rsidRPr="00780BE8" w:rsidRDefault="00956614" w:rsidP="00956614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5D61AD" w14:textId="2016AEE4" w:rsidR="00956614" w:rsidRPr="00780BE8" w:rsidRDefault="00956614" w:rsidP="00956614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14:paraId="3D791AC4" w14:textId="21402BE9" w:rsidR="00956614" w:rsidRPr="00780BE8" w:rsidRDefault="00956614" w:rsidP="00956614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65 (0.44, 0.98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6A04A0DA" w14:textId="35E13D45" w:rsidR="00956614" w:rsidRPr="00780BE8" w:rsidRDefault="00956614" w:rsidP="00956614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39</w:t>
            </w:r>
          </w:p>
        </w:tc>
      </w:tr>
    </w:tbl>
    <w:p w14:paraId="540FD8D4" w14:textId="4A8EA473" w:rsidR="00BA4BA7" w:rsidRPr="00780BE8" w:rsidRDefault="00BA4BA7" w:rsidP="009E7909">
      <w:pPr>
        <w:ind w:firstLineChars="150" w:firstLine="315"/>
        <w:rPr>
          <w:rFonts w:ascii="Times New Roman" w:hAnsi="Times New Roman" w:cs="Times New Roman"/>
          <w:szCs w:val="21"/>
        </w:rPr>
      </w:pPr>
      <w:bookmarkStart w:id="3" w:name="_Hlk59996408"/>
      <w:bookmarkEnd w:id="0"/>
      <w:bookmarkEnd w:id="1"/>
      <w:r w:rsidRPr="00780BE8">
        <w:rPr>
          <w:rFonts w:ascii="Times New Roman" w:hAnsi="Times New Roman" w:cs="Times New Roman"/>
          <w:b/>
          <w:bCs/>
          <w:szCs w:val="21"/>
        </w:rPr>
        <w:lastRenderedPageBreak/>
        <w:t>(</w:t>
      </w:r>
      <w:r w:rsidRPr="00780BE8">
        <w:rPr>
          <w:rFonts w:ascii="Times New Roman" w:hAnsi="Times New Roman" w:cs="Times New Roman"/>
          <w:b/>
          <w:bCs/>
          <w:i/>
          <w:iCs/>
          <w:szCs w:val="21"/>
        </w:rPr>
        <w:t>Continued)</w:t>
      </w:r>
    </w:p>
    <w:tbl>
      <w:tblPr>
        <w:tblStyle w:val="a7"/>
        <w:tblW w:w="136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851"/>
        <w:gridCol w:w="2126"/>
        <w:gridCol w:w="1276"/>
        <w:gridCol w:w="850"/>
        <w:gridCol w:w="1276"/>
        <w:gridCol w:w="851"/>
        <w:gridCol w:w="992"/>
        <w:gridCol w:w="1276"/>
        <w:gridCol w:w="1701"/>
        <w:gridCol w:w="884"/>
      </w:tblGrid>
      <w:tr w:rsidR="00780BE8" w:rsidRPr="009E7909" w14:paraId="448B4BFE" w14:textId="77777777" w:rsidTr="007664C7">
        <w:trPr>
          <w:trHeight w:val="679"/>
          <w:jc w:val="center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FE29F5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4" w:name="_Hlk59989221"/>
            <w:bookmarkEnd w:id="3"/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9CA040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BCA804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868988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56E558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3AA950FD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94C298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41F9FC0A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Participants</w:t>
            </w:r>
          </w:p>
          <w:p w14:paraId="2E46D5AA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7F9FEA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3126C6F3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AB2455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ype of metr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9D925E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ffect model</w:t>
            </w:r>
          </w:p>
          <w:p w14:paraId="2704F08C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8D00E2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 summary effects (95% 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677F4B" w14:textId="77777777" w:rsidR="003D5882" w:rsidRPr="007664C7" w:rsidRDefault="003D5882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64C7"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7664C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780BE8" w:rsidRPr="009E7909" w14:paraId="50185BC0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2EEF30C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2E4204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A76E7D" w14:textId="77777777" w:rsidR="00780BE8" w:rsidRPr="00780BE8" w:rsidRDefault="00780BE8" w:rsidP="00780B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u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46A5D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555A2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70B90E" w14:textId="5EFFBCA5" w:rsidR="00780BE8" w:rsidRPr="00780BE8" w:rsidRDefault="00271B62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77FF9C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5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96065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7E55C7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AD9E25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94 (0.90, 0.97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998A5A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80BE8" w:rsidRPr="009E7909" w14:paraId="427B9EED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5184C24B" w14:textId="77777777" w:rsidR="00780BE8" w:rsidRPr="00780BE8" w:rsidRDefault="00780BE8" w:rsidP="00780B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1EA68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E6E5AD" w14:textId="77777777" w:rsidR="00780BE8" w:rsidRPr="00780BE8" w:rsidRDefault="00780BE8" w:rsidP="00780B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0601E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SH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82DB0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193758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6CED5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DA935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53AEA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5EFC2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14 (0.04,0.49)</w:t>
            </w:r>
          </w:p>
        </w:tc>
        <w:tc>
          <w:tcPr>
            <w:tcW w:w="884" w:type="dxa"/>
            <w:tcBorders>
              <w:bottom w:val="nil"/>
            </w:tcBorders>
          </w:tcPr>
          <w:p w14:paraId="2EFD323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780BE8" w:rsidRPr="009E7909" w14:paraId="01B30676" w14:textId="77777777" w:rsidTr="00780BE8">
        <w:trPr>
          <w:trHeight w:val="245"/>
          <w:jc w:val="center"/>
        </w:trPr>
        <w:tc>
          <w:tcPr>
            <w:tcW w:w="13610" w:type="dxa"/>
            <w:gridSpan w:val="11"/>
            <w:tcBorders>
              <w:top w:val="nil"/>
              <w:bottom w:val="nil"/>
            </w:tcBorders>
            <w:shd w:val="clear" w:color="auto" w:fill="FFFFFF" w:themeFill="background1"/>
          </w:tcPr>
          <w:p w14:paraId="1B8CC01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15 factors that do not affect the risk of NAFLD</w:t>
            </w:r>
          </w:p>
        </w:tc>
      </w:tr>
      <w:tr w:rsidR="00780BE8" w:rsidRPr="009E7909" w14:paraId="09FD140C" w14:textId="77777777" w:rsidTr="007664C7">
        <w:trPr>
          <w:trHeight w:val="245"/>
          <w:jc w:val="center"/>
        </w:trPr>
        <w:tc>
          <w:tcPr>
            <w:tcW w:w="1527" w:type="dxa"/>
          </w:tcPr>
          <w:p w14:paraId="4C0B7BE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  <w:r w:rsidRPr="00780B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6F9C94F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126" w:type="dxa"/>
          </w:tcPr>
          <w:p w14:paraId="650B04D1" w14:textId="12074EDF" w:rsidR="00780BE8" w:rsidRPr="00780BE8" w:rsidRDefault="0036403C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r w:rsidR="00780BE8"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urrent smoking</w:t>
            </w:r>
          </w:p>
        </w:tc>
        <w:tc>
          <w:tcPr>
            <w:tcW w:w="1276" w:type="dxa"/>
          </w:tcPr>
          <w:p w14:paraId="72C4BE55" w14:textId="77777777" w:rsidR="00780BE8" w:rsidRPr="00780BE8" w:rsidRDefault="00780BE8" w:rsidP="00780BE8">
            <w:pPr>
              <w:jc w:val="left"/>
              <w:rPr>
                <w:rStyle w:val="fontstyle01"/>
                <w:b w:val="0"/>
                <w:bCs w:val="0"/>
                <w:color w:val="auto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</w:tcBorders>
          </w:tcPr>
          <w:p w14:paraId="00C6BF1D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</w:tcPr>
          <w:p w14:paraId="639E754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889</w:t>
            </w:r>
          </w:p>
        </w:tc>
        <w:tc>
          <w:tcPr>
            <w:tcW w:w="851" w:type="dxa"/>
            <w:tcBorders>
              <w:top w:val="nil"/>
            </w:tcBorders>
          </w:tcPr>
          <w:p w14:paraId="51070CE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55</w:t>
            </w:r>
          </w:p>
        </w:tc>
        <w:tc>
          <w:tcPr>
            <w:tcW w:w="992" w:type="dxa"/>
            <w:tcBorders>
              <w:top w:val="nil"/>
            </w:tcBorders>
          </w:tcPr>
          <w:p w14:paraId="1686B78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493ADBE7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</w:tcPr>
          <w:p w14:paraId="7213196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03 (0.90, 1.19)</w:t>
            </w:r>
          </w:p>
        </w:tc>
        <w:tc>
          <w:tcPr>
            <w:tcW w:w="884" w:type="dxa"/>
          </w:tcPr>
          <w:p w14:paraId="61C2D1F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1FD9E4BA" w14:textId="77777777" w:rsidTr="007664C7">
        <w:trPr>
          <w:trHeight w:val="245"/>
          <w:jc w:val="center"/>
        </w:trPr>
        <w:tc>
          <w:tcPr>
            <w:tcW w:w="1527" w:type="dxa"/>
          </w:tcPr>
          <w:p w14:paraId="4CF6CFC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  <w:r w:rsidRPr="00780B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338CC5D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126" w:type="dxa"/>
          </w:tcPr>
          <w:p w14:paraId="3A8F1283" w14:textId="13899B5C" w:rsidR="00780BE8" w:rsidRPr="00780BE8" w:rsidRDefault="0036403C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  <w:r w:rsidR="00780BE8"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ight smoking</w:t>
            </w:r>
          </w:p>
        </w:tc>
        <w:tc>
          <w:tcPr>
            <w:tcW w:w="1276" w:type="dxa"/>
          </w:tcPr>
          <w:p w14:paraId="1DC60F06" w14:textId="77777777" w:rsidR="00780BE8" w:rsidRPr="00780BE8" w:rsidRDefault="00780BE8" w:rsidP="00780BE8">
            <w:pPr>
              <w:jc w:val="left"/>
              <w:rPr>
                <w:rStyle w:val="fontstyle01"/>
                <w:b w:val="0"/>
                <w:bCs w:val="0"/>
                <w:color w:val="auto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523B0E14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E97F83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113</w:t>
            </w:r>
          </w:p>
        </w:tc>
        <w:tc>
          <w:tcPr>
            <w:tcW w:w="851" w:type="dxa"/>
          </w:tcPr>
          <w:p w14:paraId="671B60B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992" w:type="dxa"/>
          </w:tcPr>
          <w:p w14:paraId="2059AEBC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2B9137D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</w:tcPr>
          <w:p w14:paraId="7D1903C1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07 (0.99, 1.33)</w:t>
            </w:r>
          </w:p>
        </w:tc>
        <w:tc>
          <w:tcPr>
            <w:tcW w:w="884" w:type="dxa"/>
          </w:tcPr>
          <w:p w14:paraId="43B2079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594953A2" w14:textId="77777777" w:rsidTr="007664C7">
        <w:trPr>
          <w:trHeight w:val="245"/>
          <w:jc w:val="center"/>
        </w:trPr>
        <w:tc>
          <w:tcPr>
            <w:tcW w:w="1527" w:type="dxa"/>
          </w:tcPr>
          <w:p w14:paraId="0528883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  <w:r w:rsidRPr="00780B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7EFF6FBD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126" w:type="dxa"/>
          </w:tcPr>
          <w:p w14:paraId="286E8EDC" w14:textId="7559CC1A" w:rsidR="00780BE8" w:rsidRPr="00780BE8" w:rsidRDefault="0036403C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</w:t>
            </w:r>
            <w:r w:rsidR="00780BE8"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eavy smoking</w:t>
            </w:r>
          </w:p>
        </w:tc>
        <w:tc>
          <w:tcPr>
            <w:tcW w:w="1276" w:type="dxa"/>
          </w:tcPr>
          <w:p w14:paraId="346B68A9" w14:textId="77777777" w:rsidR="00780BE8" w:rsidRPr="00780BE8" w:rsidRDefault="00780BE8" w:rsidP="00780BE8">
            <w:pPr>
              <w:jc w:val="left"/>
              <w:rPr>
                <w:rStyle w:val="fontstyle01"/>
                <w:b w:val="0"/>
                <w:bCs w:val="0"/>
                <w:color w:val="auto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179AF3F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E8DF2AB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682</w:t>
            </w:r>
          </w:p>
        </w:tc>
        <w:tc>
          <w:tcPr>
            <w:tcW w:w="851" w:type="dxa"/>
          </w:tcPr>
          <w:p w14:paraId="16A35CD8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142D9254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</w:tcPr>
          <w:p w14:paraId="33535B6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</w:tcPr>
          <w:p w14:paraId="1FE69C25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01 (0.90, 1.15)</w:t>
            </w:r>
          </w:p>
        </w:tc>
        <w:tc>
          <w:tcPr>
            <w:tcW w:w="884" w:type="dxa"/>
          </w:tcPr>
          <w:p w14:paraId="6D00F87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45882FFE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6D1A5CAB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61FEC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775561" w14:textId="169A8116" w:rsidR="00780BE8" w:rsidRPr="00780BE8" w:rsidRDefault="0036403C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</w:t>
            </w:r>
            <w:r w:rsidR="00780BE8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ole grains</w:t>
            </w:r>
          </w:p>
        </w:tc>
        <w:tc>
          <w:tcPr>
            <w:tcW w:w="1276" w:type="dxa"/>
          </w:tcPr>
          <w:p w14:paraId="7E136292" w14:textId="77777777" w:rsidR="00780BE8" w:rsidRPr="00780BE8" w:rsidRDefault="00780BE8" w:rsidP="00780BE8">
            <w:pPr>
              <w:jc w:val="left"/>
              <w:rPr>
                <w:rStyle w:val="fontstyle01"/>
                <w:b w:val="0"/>
                <w:bCs w:val="0"/>
                <w:color w:val="auto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48B97074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0D1BDDE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011C662C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4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886081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EB096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D3D5B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01 (0.98, 1.04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7BA6A2D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2DCF926F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14A5EFA1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E6AA7C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273D52" w14:textId="629933A1" w:rsidR="00780BE8" w:rsidRPr="00780BE8" w:rsidRDefault="0036403C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</w:t>
            </w:r>
            <w:r w:rsidR="00780BE8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fined grains</w:t>
            </w:r>
          </w:p>
        </w:tc>
        <w:tc>
          <w:tcPr>
            <w:tcW w:w="1276" w:type="dxa"/>
          </w:tcPr>
          <w:p w14:paraId="146870AC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05B72FF5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5FB789B1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1F2A3447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7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244DA1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C2D80D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E75E4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01 (0.95, 1.08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8180DA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188C3AD6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0F3187F7" w14:textId="77777777" w:rsidR="00780BE8" w:rsidRPr="00780BE8" w:rsidRDefault="00780BE8" w:rsidP="00780B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39C7D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B3D33B" w14:textId="0AC474F4" w:rsidR="00780BE8" w:rsidRPr="00780BE8" w:rsidRDefault="0036403C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F</w:t>
            </w:r>
            <w:r w:rsidR="00780BE8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sh</w:t>
            </w:r>
          </w:p>
        </w:tc>
        <w:tc>
          <w:tcPr>
            <w:tcW w:w="1276" w:type="dxa"/>
          </w:tcPr>
          <w:p w14:paraId="2EBB2F5D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5E14CDB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5F24B188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1DBB964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9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80326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1962E5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F3B2C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90 (0.73, 1.10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11D352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15714ABB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56B9E348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511C3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B3783E" w14:textId="557C3DDF" w:rsidR="00780BE8" w:rsidRPr="00780BE8" w:rsidRDefault="0036403C" w:rsidP="00780BE8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F</w:t>
            </w:r>
            <w:r w:rsidR="00780BE8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uits</w:t>
            </w:r>
          </w:p>
        </w:tc>
        <w:tc>
          <w:tcPr>
            <w:tcW w:w="1276" w:type="dxa"/>
          </w:tcPr>
          <w:p w14:paraId="4E18A057" w14:textId="77777777" w:rsidR="00780BE8" w:rsidRPr="00780BE8" w:rsidRDefault="00780BE8" w:rsidP="00780BE8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21CBFDD4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29D567C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27867</w:t>
            </w:r>
          </w:p>
        </w:tc>
        <w:tc>
          <w:tcPr>
            <w:tcW w:w="851" w:type="dxa"/>
          </w:tcPr>
          <w:p w14:paraId="7AFB6594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40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74DD9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66E42B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4C236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96 (0.84, 1.09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CF81CA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0A95F56E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364CA3A7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2F0E97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4F9749" w14:textId="35EADBE0" w:rsidR="00780BE8" w:rsidRPr="00780BE8" w:rsidRDefault="0036403C" w:rsidP="00780BE8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V</w:t>
            </w:r>
            <w:r w:rsidR="00780BE8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getables</w:t>
            </w:r>
          </w:p>
        </w:tc>
        <w:tc>
          <w:tcPr>
            <w:tcW w:w="1276" w:type="dxa"/>
          </w:tcPr>
          <w:p w14:paraId="2D6BC2F5" w14:textId="77777777" w:rsidR="00780BE8" w:rsidRPr="00780BE8" w:rsidRDefault="00780BE8" w:rsidP="00780BE8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1A22F90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4AB7B0EB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040B167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5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6AA19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C4D738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816B3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97 (0.89, 1.05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6FBF295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62F1A5F1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35F53263" w14:textId="77777777" w:rsidR="00780BE8" w:rsidRPr="00780BE8" w:rsidRDefault="00780BE8" w:rsidP="00780B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9AC700" w14:textId="77777777" w:rsidR="00780BE8" w:rsidRPr="00780BE8" w:rsidRDefault="00780BE8" w:rsidP="00780BE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D105F8" w14:textId="7970A99C" w:rsidR="00780BE8" w:rsidRPr="00780BE8" w:rsidRDefault="0036403C" w:rsidP="00780BE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</w:t>
            </w:r>
            <w:r w:rsidR="00780BE8"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gs</w:t>
            </w:r>
          </w:p>
        </w:tc>
        <w:tc>
          <w:tcPr>
            <w:tcW w:w="1276" w:type="dxa"/>
          </w:tcPr>
          <w:p w14:paraId="73DED30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4653C9BB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76ED85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126E271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3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DDB07D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C861C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5D1718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97 (0.82, 1.15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14BC5D7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64AA7B96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6B77EA69" w14:textId="77777777" w:rsidR="00780BE8" w:rsidRPr="00780BE8" w:rsidRDefault="00780BE8" w:rsidP="00780B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68B281" w14:textId="77777777" w:rsidR="00780BE8" w:rsidRPr="00780BE8" w:rsidRDefault="00780BE8" w:rsidP="00780BE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126" w:type="dxa"/>
          </w:tcPr>
          <w:p w14:paraId="35950283" w14:textId="7BEA4804" w:rsidR="00780BE8" w:rsidRPr="00780BE8" w:rsidRDefault="0036403C" w:rsidP="00780BE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80BE8" w:rsidRPr="00780BE8">
              <w:rPr>
                <w:rFonts w:ascii="Times New Roman" w:hAnsi="Times New Roman" w:cs="Times New Roman"/>
                <w:sz w:val="18"/>
                <w:szCs w:val="18"/>
              </w:rPr>
              <w:t>airy</w:t>
            </w:r>
          </w:p>
        </w:tc>
        <w:tc>
          <w:tcPr>
            <w:tcW w:w="1276" w:type="dxa"/>
          </w:tcPr>
          <w:p w14:paraId="308E3AF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5B79451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565B522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086B65C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9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2B70D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938AE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</w:tcPr>
          <w:p w14:paraId="73452B6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02 (0.87, 1.18)</w:t>
            </w:r>
          </w:p>
        </w:tc>
        <w:tc>
          <w:tcPr>
            <w:tcW w:w="884" w:type="dxa"/>
          </w:tcPr>
          <w:p w14:paraId="3F9F7DD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72D831C8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7B542053" w14:textId="77777777" w:rsidR="00780BE8" w:rsidRPr="00780BE8" w:rsidRDefault="00780BE8" w:rsidP="00780B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691380" w14:textId="77777777" w:rsidR="00780BE8" w:rsidRPr="00780BE8" w:rsidRDefault="00780BE8" w:rsidP="00780BE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126" w:type="dxa"/>
          </w:tcPr>
          <w:p w14:paraId="0B1DFF61" w14:textId="6DE71BC7" w:rsidR="00780BE8" w:rsidRPr="00780BE8" w:rsidRDefault="0036403C" w:rsidP="00780BE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780BE8" w:rsidRPr="00780BE8">
              <w:rPr>
                <w:rFonts w:ascii="Times New Roman" w:hAnsi="Times New Roman" w:cs="Times New Roman"/>
                <w:sz w:val="18"/>
                <w:szCs w:val="18"/>
              </w:rPr>
              <w:t>egumes</w:t>
            </w:r>
          </w:p>
        </w:tc>
        <w:tc>
          <w:tcPr>
            <w:tcW w:w="1276" w:type="dxa"/>
          </w:tcPr>
          <w:p w14:paraId="18DAD29B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1DCE37C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0B3EEBB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07E4BEB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8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745A8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C1B8CC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</w:tcPr>
          <w:p w14:paraId="59DB362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83 (0.67, 1.01)</w:t>
            </w:r>
          </w:p>
        </w:tc>
        <w:tc>
          <w:tcPr>
            <w:tcW w:w="884" w:type="dxa"/>
          </w:tcPr>
          <w:p w14:paraId="49B9AAB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</w:tr>
      <w:tr w:rsidR="00780BE8" w:rsidRPr="009E7909" w14:paraId="617B0AA8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6AFAC20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hiu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F2C131" w14:textId="77777777" w:rsidR="00780BE8" w:rsidRPr="00780BE8" w:rsidRDefault="00780BE8" w:rsidP="00780BE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BEA3A42" w14:textId="77777777" w:rsidR="00780BE8" w:rsidRPr="00780BE8" w:rsidRDefault="00780BE8" w:rsidP="00780BE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ypercaloric fructose die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C9DE6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66DD87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4D6D6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6A7E0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70BCC4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065ADB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D8717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.94 (0.03, 9.85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8864111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780BE8" w:rsidRPr="009E7909" w14:paraId="4ED4E821" w14:textId="77777777" w:rsidTr="007664C7">
        <w:trPr>
          <w:trHeight w:val="245"/>
          <w:jc w:val="center"/>
        </w:trPr>
        <w:tc>
          <w:tcPr>
            <w:tcW w:w="1527" w:type="dxa"/>
          </w:tcPr>
          <w:p w14:paraId="4854B4E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hen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851" w:type="dxa"/>
          </w:tcPr>
          <w:p w14:paraId="74AE0FDC" w14:textId="77777777" w:rsidR="00780BE8" w:rsidRPr="00780BE8" w:rsidRDefault="00780BE8" w:rsidP="00780BE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126" w:type="dxa"/>
          </w:tcPr>
          <w:p w14:paraId="54A35F5C" w14:textId="77777777" w:rsidR="00780BE8" w:rsidRPr="00780BE8" w:rsidRDefault="00780BE8" w:rsidP="00780BE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affeine</w:t>
            </w:r>
          </w:p>
        </w:tc>
        <w:tc>
          <w:tcPr>
            <w:tcW w:w="1276" w:type="dxa"/>
          </w:tcPr>
          <w:p w14:paraId="1A8E30C1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</w:tcPr>
          <w:p w14:paraId="5BF117E8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B2EF72C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6994</w:t>
            </w:r>
          </w:p>
        </w:tc>
        <w:tc>
          <w:tcPr>
            <w:tcW w:w="851" w:type="dxa"/>
          </w:tcPr>
          <w:p w14:paraId="63CD2F4B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996</w:t>
            </w:r>
          </w:p>
        </w:tc>
        <w:tc>
          <w:tcPr>
            <w:tcW w:w="992" w:type="dxa"/>
          </w:tcPr>
          <w:p w14:paraId="519C480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</w:tcPr>
          <w:p w14:paraId="73852BE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</w:tcPr>
          <w:p w14:paraId="56F34A6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.36 (–35.92, 40.64)</w:t>
            </w:r>
          </w:p>
        </w:tc>
        <w:tc>
          <w:tcPr>
            <w:tcW w:w="884" w:type="dxa"/>
          </w:tcPr>
          <w:p w14:paraId="4E7A8F36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  <w:tr w:rsidR="00780BE8" w:rsidRPr="009E7909" w14:paraId="1C285A3B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nil"/>
            </w:tcBorders>
          </w:tcPr>
          <w:p w14:paraId="58DA07D6" w14:textId="77777777" w:rsidR="00780BE8" w:rsidRPr="00780BE8" w:rsidRDefault="00780BE8" w:rsidP="00780B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hn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6B9261" w14:textId="77777777" w:rsidR="00780BE8" w:rsidRPr="00780BE8" w:rsidRDefault="00780BE8" w:rsidP="00780BE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DB73D3" w14:textId="5E77ADEC" w:rsidR="00780BE8" w:rsidRPr="00780BE8" w:rsidRDefault="0036403C" w:rsidP="00780BE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  <w:r w:rsidR="00780BE8"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ow carbohydrate die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F71E4D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522FBE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FE2F3D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671F3C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262619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907D1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1C1721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50 (-0.13, 1.14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0B007C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12</w:t>
            </w:r>
          </w:p>
        </w:tc>
      </w:tr>
      <w:tr w:rsidR="00780BE8" w:rsidRPr="009E7909" w14:paraId="1D4052E7" w14:textId="77777777" w:rsidTr="007664C7">
        <w:trPr>
          <w:trHeight w:val="245"/>
          <w:jc w:val="center"/>
        </w:trPr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531A4E97" w14:textId="77777777" w:rsidR="00780BE8" w:rsidRPr="00780BE8" w:rsidRDefault="00780BE8" w:rsidP="00780B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hn</w:t>
            </w: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345E9CC" w14:textId="77777777" w:rsidR="00780BE8" w:rsidRPr="00780BE8" w:rsidRDefault="00780BE8" w:rsidP="00780BE8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C270304" w14:textId="3D8948B0" w:rsidR="00780BE8" w:rsidRPr="00780BE8" w:rsidRDefault="0036403C" w:rsidP="00780BE8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  <w:r w:rsidR="00780BE8" w:rsidRPr="00780BE8">
              <w:rPr>
                <w:rFonts w:ascii="Times New Roman" w:eastAsia="等线" w:hAnsi="Times New Roman" w:cs="Times New Roman"/>
                <w:sz w:val="18"/>
                <w:szCs w:val="18"/>
              </w:rPr>
              <w:t>ow carbohydrate die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FAB640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D285302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F0522A1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0E6F73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D67D5F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948340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bookmarkStart w:id="5" w:name="OLE_LINK9"/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  <w:bookmarkEnd w:id="5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7BEAA5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 (</w:t>
            </w:r>
            <w:r w:rsidRPr="00780BE8">
              <w:rPr>
                <w:rFonts w:ascii="Times New Roman" w:eastAsia="AdvP4C4E74" w:hAnsi="Times New Roman" w:cs="Times New Roman"/>
                <w:kern w:val="0"/>
                <w:sz w:val="18"/>
                <w:szCs w:val="18"/>
              </w:rPr>
              <w:t>-</w:t>
            </w:r>
            <w:r w:rsidRPr="00780B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, 1.40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36E57EDA" w14:textId="77777777" w:rsidR="00780BE8" w:rsidRPr="00780BE8" w:rsidRDefault="00780BE8" w:rsidP="00780BE8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780BE8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13</w:t>
            </w:r>
          </w:p>
        </w:tc>
      </w:tr>
    </w:tbl>
    <w:bookmarkEnd w:id="4"/>
    <w:p w14:paraId="47B93C5D" w14:textId="77777777" w:rsidR="005C1B26" w:rsidRPr="00780BE8" w:rsidRDefault="005C1B26" w:rsidP="005C1B26">
      <w:pPr>
        <w:ind w:leftChars="100" w:left="210"/>
        <w:rPr>
          <w:rFonts w:ascii="Times New Roman" w:hAnsi="Times New Roman" w:cs="Times New Roman"/>
          <w:szCs w:val="21"/>
        </w:rPr>
      </w:pPr>
      <w:r w:rsidRPr="00780BE8">
        <w:rPr>
          <w:rFonts w:ascii="Times New Roman" w:hAnsi="Times New Roman" w:cs="Times New Roman"/>
          <w:szCs w:val="21"/>
        </w:rPr>
        <w:t xml:space="preserve">NAFLD, nonalcoholic fatty liver disease; </w:t>
      </w:r>
      <w:r w:rsidR="00336B7A" w:rsidRPr="00780BE8">
        <w:rPr>
          <w:rFonts w:ascii="Times New Roman" w:hAnsi="Times New Roman" w:cs="Times New Roman"/>
          <w:szCs w:val="21"/>
        </w:rPr>
        <w:t xml:space="preserve">IHCL, intrahepatocellular lipids; </w:t>
      </w:r>
      <w:r w:rsidRPr="00780BE8">
        <w:rPr>
          <w:rFonts w:ascii="Times New Roman" w:hAnsi="Times New Roman" w:cs="Times New Roman"/>
          <w:szCs w:val="21"/>
        </w:rPr>
        <w:t>NAS, non-alcoholic activity score; Omega-3 PUFAs, omega-3 polyunsaturated fatty acids; NASH, non-alcoholic steatohepatitis;</w:t>
      </w:r>
      <w:r w:rsidR="00BB09B7" w:rsidRPr="00780BE8">
        <w:rPr>
          <w:rFonts w:ascii="Times New Roman" w:hAnsi="Times New Roman" w:cs="Times New Roman"/>
          <w:szCs w:val="21"/>
        </w:rPr>
        <w:t xml:space="preserve"> ALT, alanine aminotransferase; AST, aspartate aminotransferase;</w:t>
      </w:r>
      <w:r w:rsidRPr="00780BE8">
        <w:rPr>
          <w:rFonts w:ascii="Times New Roman" w:hAnsi="Times New Roman" w:cs="Times New Roman"/>
          <w:szCs w:val="21"/>
        </w:rPr>
        <w:t xml:space="preserve"> OR, odds ratio; RR, relative risk; </w:t>
      </w:r>
      <w:r w:rsidR="00735816" w:rsidRPr="00780BE8">
        <w:rPr>
          <w:rFonts w:ascii="Times New Roman" w:hAnsi="Times New Roman" w:cs="Times New Roman"/>
          <w:szCs w:val="21"/>
        </w:rPr>
        <w:t xml:space="preserve">MD, mean difference; </w:t>
      </w:r>
      <w:r w:rsidRPr="00780BE8">
        <w:rPr>
          <w:rFonts w:ascii="Times New Roman" w:hAnsi="Times New Roman" w:cs="Times New Roman"/>
          <w:szCs w:val="21"/>
        </w:rPr>
        <w:t>CI, confidence interval; NA, not available;</w:t>
      </w:r>
      <w:r w:rsidR="00735816" w:rsidRPr="00780BE8">
        <w:rPr>
          <w:rFonts w:ascii="Times New Roman" w:hAnsi="Times New Roman" w:cs="Times New Roman"/>
          <w:szCs w:val="21"/>
        </w:rPr>
        <w:t xml:space="preserve"> NR, not report;</w:t>
      </w:r>
    </w:p>
    <w:p w14:paraId="41C5A011" w14:textId="3A7BA422" w:rsidR="003B45A6" w:rsidRPr="005D431B" w:rsidRDefault="008B3716" w:rsidP="005D431B">
      <w:pPr>
        <w:tabs>
          <w:tab w:val="left" w:pos="9550"/>
        </w:tabs>
      </w:pPr>
      <w:r w:rsidRPr="009E7909">
        <w:tab/>
      </w:r>
    </w:p>
    <w:p w14:paraId="559A85CA" w14:textId="77777777" w:rsidR="00960715" w:rsidRPr="00780BE8" w:rsidRDefault="00960715" w:rsidP="00960715">
      <w:pPr>
        <w:rPr>
          <w:rFonts w:ascii="Times New Roman" w:hAnsi="Times New Roman" w:cs="Times New Roman"/>
          <w:b/>
          <w:bCs/>
          <w:szCs w:val="21"/>
        </w:rPr>
      </w:pPr>
      <w:r w:rsidRPr="00780BE8">
        <w:rPr>
          <w:rFonts w:ascii="Times New Roman" w:hAnsi="Times New Roman" w:cs="Times New Roman"/>
          <w:b/>
          <w:bCs/>
          <w:szCs w:val="21"/>
        </w:rPr>
        <w:lastRenderedPageBreak/>
        <w:t>References</w:t>
      </w:r>
    </w:p>
    <w:p w14:paraId="240B7984" w14:textId="77777777" w:rsidR="00960715" w:rsidRPr="00780BE8" w:rsidRDefault="00960715" w:rsidP="00960715">
      <w:pPr>
        <w:rPr>
          <w:szCs w:val="21"/>
        </w:rPr>
      </w:pPr>
    </w:p>
    <w:p w14:paraId="67417C57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1]</w:t>
      </w:r>
      <w:r w:rsidRPr="00780BE8">
        <w:rPr>
          <w:rFonts w:ascii="Times New Roman" w:eastAsia="宋体" w:hAnsi="Times New Roman" w:cs="Times New Roman"/>
          <w:szCs w:val="21"/>
        </w:rPr>
        <w:tab/>
        <w:t>Akhavan Rezayat A, Dadgar Moghadam M, Ghasemi Nour M, et al. Association between smoking and non-alcoholic fatty liver disease: A systematic review and meta-analysis. SAGE Open Med. 2018. 6: 2050312117745223.</w:t>
      </w:r>
    </w:p>
    <w:p w14:paraId="564C0912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Pr="00780BE8">
        <w:rPr>
          <w:rFonts w:ascii="Times New Roman" w:eastAsia="宋体" w:hAnsi="Times New Roman" w:cs="Times New Roman" w:hint="eastAsia"/>
          <w:szCs w:val="21"/>
        </w:rPr>
        <w:t>2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Asgari-Taee F, Zerafati-Shoae N, Dehghani M, Sadeghi M, Baradaran HR, Jazayeri S. Association of sugar sweetened beverages consumption with non-alcoholic fatty liver disease: a systematic review and meta-analysis. Eur J Nutr. 2019. 58(5): 1759-1769.</w:t>
      </w:r>
    </w:p>
    <w:p w14:paraId="3E04CDDB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Pr="00780BE8">
        <w:rPr>
          <w:rFonts w:ascii="Times New Roman" w:eastAsia="宋体" w:hAnsi="Times New Roman" w:cs="Times New Roman" w:hint="eastAsia"/>
          <w:szCs w:val="21"/>
        </w:rPr>
        <w:t>3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Wijarnpreecha K, Thongprayoon C, Edmonds PJ, Cheungpasitporn W. Associations of sugar- and artificially sweetened soda with nonalcoholic fatty liver disease: a systematic review and meta-analysis. QJM. 2016. 109(7): 461-466.</w:t>
      </w:r>
    </w:p>
    <w:p w14:paraId="595A2DFD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Pr="00780BE8">
        <w:rPr>
          <w:rFonts w:ascii="Times New Roman" w:eastAsia="宋体" w:hAnsi="Times New Roman" w:cs="Times New Roman" w:hint="eastAsia"/>
          <w:szCs w:val="21"/>
        </w:rPr>
        <w:t>4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He K, Li Y, Guo X, Zhong L, Tang S. Food groups and the likelihood of nonalcoholic fatty liver disease: a systematic review and meta-analysis. Br J Nutr. 2020 : 1-40.</w:t>
      </w:r>
    </w:p>
    <w:p w14:paraId="73A31E2C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5]</w:t>
      </w:r>
      <w:r w:rsidRPr="00780BE8">
        <w:rPr>
          <w:rFonts w:ascii="Times New Roman" w:eastAsia="宋体" w:hAnsi="Times New Roman" w:cs="Times New Roman"/>
          <w:szCs w:val="21"/>
        </w:rPr>
        <w:tab/>
        <w:t>Chung M, Ma J, Patel K, Berger S, Lau J, Lichtenstein AH. Fructose, high-fructose corn syrup, sucrose, and nonalcoholic fatty liver disease or indexes of liver health: a systematic review and meta-analysis. Am J Clin Nutr. 2014. 100(3): 833-49.</w:t>
      </w:r>
    </w:p>
    <w:p w14:paraId="53C960F7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="00D33836" w:rsidRPr="00780BE8">
        <w:rPr>
          <w:rFonts w:ascii="Times New Roman" w:eastAsia="宋体" w:hAnsi="Times New Roman" w:cs="Times New Roman"/>
          <w:szCs w:val="21"/>
        </w:rPr>
        <w:t>6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Wijarnpreecha K, Thongprayoon C, Panjawatanan P, Ungprasert P. Short sleep duration and risk of nonalcoholic fatty liver disease: A systematic review and meta-analysis. J Gastroenterol Hepatol. 2016. 31(11): 1802-1807.</w:t>
      </w:r>
    </w:p>
    <w:p w14:paraId="6F99BB9E" w14:textId="77777777" w:rsidR="002A0039" w:rsidRPr="00780BE8" w:rsidRDefault="002A0039" w:rsidP="00D33836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="00D33836" w:rsidRPr="00780BE8">
        <w:rPr>
          <w:rFonts w:ascii="Times New Roman" w:eastAsia="宋体" w:hAnsi="Times New Roman" w:cs="Times New Roman"/>
          <w:szCs w:val="21"/>
        </w:rPr>
        <w:t>7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Li L, Liu DW, Yan HY, Wang ZY, Zhao SH, Wang B. Obesity is an independent risk factor for non-alcoholic fatty liver disease: evidence from a meta-analysis of 21 cohort studies. Obes Rev. 2016. 17(6): 510-9.</w:t>
      </w:r>
    </w:p>
    <w:p w14:paraId="77BF9F12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Pr="00780BE8">
        <w:rPr>
          <w:rFonts w:ascii="Times New Roman" w:eastAsia="宋体" w:hAnsi="Times New Roman" w:cs="Times New Roman" w:hint="eastAsia"/>
          <w:szCs w:val="21"/>
        </w:rPr>
        <w:t>8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Pang Q, Zhang JY, Song SD, et al. Central obesity and nonalcoholic fatty liver disease risk after adjusting for body mass index. World J Gastroenterol. 2015. 21(5): 1650-62.</w:t>
      </w:r>
    </w:p>
    <w:p w14:paraId="0D466D5A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lastRenderedPageBreak/>
        <w:t>[</w:t>
      </w:r>
      <w:r w:rsidR="00D33836" w:rsidRPr="00780BE8">
        <w:rPr>
          <w:rFonts w:ascii="Times New Roman" w:eastAsia="宋体" w:hAnsi="Times New Roman" w:cs="Times New Roman"/>
          <w:szCs w:val="21"/>
        </w:rPr>
        <w:t>9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Darmawan G, Hamijoyo L, Hasan I. Association between Serum Uric Acid and Non-Alcoholic Fatty Liver Disease: A Meta-Analysis. Acta Med Indones. 2017. 49(2): 136-147.</w:t>
      </w:r>
    </w:p>
    <w:p w14:paraId="61DDDA41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Pr="00780BE8">
        <w:rPr>
          <w:rFonts w:ascii="Times New Roman" w:eastAsia="宋体" w:hAnsi="Times New Roman" w:cs="Times New Roman" w:hint="eastAsia"/>
          <w:szCs w:val="21"/>
        </w:rPr>
        <w:t>1</w:t>
      </w:r>
      <w:r w:rsidR="00D33836" w:rsidRPr="00780BE8">
        <w:rPr>
          <w:rFonts w:ascii="Times New Roman" w:eastAsia="宋体" w:hAnsi="Times New Roman" w:cs="Times New Roman"/>
          <w:szCs w:val="21"/>
        </w:rPr>
        <w:t>0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Jaruvongvanich V, Ahuja W, Wirunsawanya K, Wijarnpreecha K, Ungprasert P. Hyperuricemia is associated with nonalcoholic fatty liver disease activity score in patients with nonalcoholic fatty liver disease: a systematic review and meta-analysis. Eur J Gastroenterol Hepatol. 2017. 29(9): 1031-1035.</w:t>
      </w:r>
    </w:p>
    <w:p w14:paraId="170AD12C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Pr="00780BE8">
        <w:rPr>
          <w:rFonts w:ascii="Times New Roman" w:eastAsia="宋体" w:hAnsi="Times New Roman" w:cs="Times New Roman" w:hint="eastAsia"/>
          <w:szCs w:val="21"/>
        </w:rPr>
        <w:t>1</w:t>
      </w:r>
      <w:r w:rsidR="00D33836" w:rsidRPr="00780BE8">
        <w:rPr>
          <w:rFonts w:ascii="Times New Roman" w:eastAsia="宋体" w:hAnsi="Times New Roman" w:cs="Times New Roman"/>
          <w:szCs w:val="21"/>
        </w:rPr>
        <w:t>1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Sookoian S, Castaño GO, Pirola CJ. Modest alcohol consumption decreases the risk of non-alcoholic fatty liver disease: a meta-analysis of 43 175 individuals. Gut. 2014. 63(3): 530-2.</w:t>
      </w:r>
    </w:p>
    <w:p w14:paraId="15074B7F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1</w:t>
      </w:r>
      <w:r w:rsidR="00D33836" w:rsidRPr="00780BE8">
        <w:rPr>
          <w:rFonts w:ascii="Times New Roman" w:eastAsia="宋体" w:hAnsi="Times New Roman" w:cs="Times New Roman"/>
          <w:szCs w:val="21"/>
        </w:rPr>
        <w:t>2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Chen YP, Lu FB, Hu YB, Xu LM, Zheng MH, Hu ED. A systematic review and a dose-response meta-analysis of coffee dose and nonalcoholic fatty liver disease. Clin Nutr. 2019. 38(6): 2552-2557.</w:t>
      </w:r>
    </w:p>
    <w:p w14:paraId="53E7F7B0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Pr="00780BE8">
        <w:rPr>
          <w:rFonts w:ascii="Times New Roman" w:eastAsia="宋体" w:hAnsi="Times New Roman" w:cs="Times New Roman" w:hint="eastAsia"/>
          <w:szCs w:val="21"/>
        </w:rPr>
        <w:t>1</w:t>
      </w:r>
      <w:r w:rsidR="00D33836" w:rsidRPr="00780BE8">
        <w:rPr>
          <w:rFonts w:ascii="Times New Roman" w:eastAsia="宋体" w:hAnsi="Times New Roman" w:cs="Times New Roman"/>
          <w:szCs w:val="21"/>
        </w:rPr>
        <w:t>3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Wijarnpreecha K, Thongprayoon C, Ungprasert P. Coffee consumption and risk of nonalcoholic fatty liver disease: a systematic review and meta-analysis. Eur J Gastroenterol Hepatol. 2017. 29(2): e8-e12.</w:t>
      </w:r>
    </w:p>
    <w:p w14:paraId="05160FC1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Pr="00780BE8">
        <w:rPr>
          <w:rFonts w:ascii="Times New Roman" w:eastAsia="宋体" w:hAnsi="Times New Roman" w:cs="Times New Roman" w:hint="eastAsia"/>
          <w:szCs w:val="21"/>
        </w:rPr>
        <w:t>1</w:t>
      </w:r>
      <w:r w:rsidR="00D33836" w:rsidRPr="00780BE8">
        <w:rPr>
          <w:rFonts w:ascii="Times New Roman" w:eastAsia="宋体" w:hAnsi="Times New Roman" w:cs="Times New Roman"/>
          <w:szCs w:val="21"/>
        </w:rPr>
        <w:t>4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Yin X, Yang J, Li T, et al. The effect of green tea intake on risk of liver disease: a meta analysis. Int J Clin Exp Med. 2015. 8(6): 8339-46.</w:t>
      </w:r>
    </w:p>
    <w:p w14:paraId="3A671968" w14:textId="77777777" w:rsidR="0025607C" w:rsidRPr="00780BE8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Pr="00780BE8">
        <w:rPr>
          <w:rFonts w:ascii="Times New Roman" w:eastAsia="宋体" w:hAnsi="Times New Roman" w:cs="Times New Roman" w:hint="eastAsia"/>
          <w:szCs w:val="21"/>
        </w:rPr>
        <w:t>1</w:t>
      </w:r>
      <w:r w:rsidR="009F19D1" w:rsidRPr="00780BE8">
        <w:rPr>
          <w:rFonts w:ascii="Times New Roman" w:eastAsia="宋体" w:hAnsi="Times New Roman" w:cs="Times New Roman"/>
          <w:szCs w:val="21"/>
        </w:rPr>
        <w:t>5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Koutoukidis DA, Astbury NM, Tudor KE, et al. Association of Weight Loss Interventions With Changes in Biomarkers of Nonalcoholic Fatty Liver Disease: A Systematic Review and Meta-analysis. JAMA Intern Med. 2019 .</w:t>
      </w:r>
    </w:p>
    <w:p w14:paraId="204690C3" w14:textId="77777777" w:rsidR="002A0039" w:rsidRPr="00780BE8" w:rsidRDefault="002A0039" w:rsidP="002A0039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</w:t>
      </w:r>
      <w:r w:rsidR="00D33836" w:rsidRPr="00780BE8">
        <w:rPr>
          <w:rFonts w:ascii="Times New Roman" w:eastAsia="宋体" w:hAnsi="Times New Roman" w:cs="Times New Roman"/>
          <w:szCs w:val="21"/>
        </w:rPr>
        <w:t>1</w:t>
      </w:r>
      <w:r w:rsidR="009F19D1" w:rsidRPr="00780BE8">
        <w:rPr>
          <w:rFonts w:ascii="Times New Roman" w:eastAsia="宋体" w:hAnsi="Times New Roman" w:cs="Times New Roman"/>
          <w:szCs w:val="21"/>
        </w:rPr>
        <w:t>6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Chiu S, Sievenpiper JL, de Souza RJ, et al. Effect of fructose on markers of non-alcoholic fatty liver disease (NAFLD): a systematic review and meta-analysis of controlled feeding trials. Eur J Clin Nutr. 2014. 68(4): 416-23.</w:t>
      </w:r>
    </w:p>
    <w:p w14:paraId="4E2C447B" w14:textId="77777777" w:rsidR="002A0039" w:rsidRPr="00780BE8" w:rsidRDefault="002A0039" w:rsidP="002A0039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t>[1</w:t>
      </w:r>
      <w:r w:rsidR="009F19D1" w:rsidRPr="00780BE8">
        <w:rPr>
          <w:rFonts w:ascii="Times New Roman" w:eastAsia="宋体" w:hAnsi="Times New Roman" w:cs="Times New Roman"/>
          <w:szCs w:val="21"/>
        </w:rPr>
        <w:t>7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Shen H, Rodriguez AC, Shiani A, et al. Association between caffeine consumption and nonalcoholic fatty liver disease: a systemic review and meta-analysis. Therap Adv Gastroenterol. 2016. 9(1): 113-20.</w:t>
      </w:r>
    </w:p>
    <w:p w14:paraId="134C1301" w14:textId="77777777" w:rsidR="002A0039" w:rsidRPr="00780BE8" w:rsidRDefault="002A0039" w:rsidP="00D33836">
      <w:pPr>
        <w:spacing w:line="360" w:lineRule="auto"/>
        <w:ind w:left="630" w:hangingChars="300" w:hanging="630"/>
        <w:rPr>
          <w:szCs w:val="21"/>
        </w:rPr>
      </w:pPr>
      <w:r w:rsidRPr="00780BE8">
        <w:rPr>
          <w:rFonts w:ascii="Times New Roman" w:eastAsia="宋体" w:hAnsi="Times New Roman" w:cs="Times New Roman"/>
          <w:szCs w:val="21"/>
        </w:rPr>
        <w:lastRenderedPageBreak/>
        <w:t>[1</w:t>
      </w:r>
      <w:r w:rsidR="009F19D1" w:rsidRPr="00780BE8">
        <w:rPr>
          <w:rFonts w:ascii="Times New Roman" w:eastAsia="宋体" w:hAnsi="Times New Roman" w:cs="Times New Roman"/>
          <w:szCs w:val="21"/>
        </w:rPr>
        <w:t>8</w:t>
      </w:r>
      <w:r w:rsidRPr="00780BE8">
        <w:rPr>
          <w:rFonts w:ascii="Times New Roman" w:eastAsia="宋体" w:hAnsi="Times New Roman" w:cs="Times New Roman"/>
          <w:szCs w:val="21"/>
        </w:rPr>
        <w:t>]</w:t>
      </w:r>
      <w:r w:rsidRPr="00780BE8">
        <w:rPr>
          <w:rFonts w:ascii="Times New Roman" w:eastAsia="宋体" w:hAnsi="Times New Roman" w:cs="Times New Roman"/>
          <w:szCs w:val="21"/>
        </w:rPr>
        <w:tab/>
        <w:t>Ahn J, Jun DW, Lee HY, Moon JH. Critical appraisal for low-carbohydrate diet in nonalcoholic fatty liver disease: Review and meta-analyses. Clin Nutr. 2019. 38(5): 2023-2030.</w:t>
      </w:r>
      <w:r w:rsidRPr="00780BE8">
        <w:rPr>
          <w:szCs w:val="21"/>
        </w:rPr>
        <w:t xml:space="preserve"> </w:t>
      </w:r>
    </w:p>
    <w:p w14:paraId="6881CB8D" w14:textId="77777777" w:rsidR="002A0039" w:rsidRPr="002A0039" w:rsidRDefault="002A0039" w:rsidP="00D33836">
      <w:pPr>
        <w:spacing w:line="36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566AD748" w14:textId="77777777" w:rsidR="002E170B" w:rsidRPr="009E7909" w:rsidRDefault="002E170B"/>
    <w:sectPr w:rsidR="002E170B" w:rsidRPr="009E7909" w:rsidSect="004F1A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F8187" w14:textId="77777777" w:rsidR="00EC5D5A" w:rsidRDefault="00EC5D5A" w:rsidP="004F1A2E">
      <w:r>
        <w:separator/>
      </w:r>
    </w:p>
  </w:endnote>
  <w:endnote w:type="continuationSeparator" w:id="0">
    <w:p w14:paraId="077D3196" w14:textId="77777777" w:rsidR="00EC5D5A" w:rsidRDefault="00EC5D5A" w:rsidP="004F1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calaSans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C4E7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A46B5" w14:textId="77777777" w:rsidR="00EC5D5A" w:rsidRDefault="00EC5D5A" w:rsidP="004F1A2E">
      <w:r>
        <w:separator/>
      </w:r>
    </w:p>
  </w:footnote>
  <w:footnote w:type="continuationSeparator" w:id="0">
    <w:p w14:paraId="4657D853" w14:textId="77777777" w:rsidR="00EC5D5A" w:rsidRDefault="00EC5D5A" w:rsidP="004F1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B4C7303-46D7-42C7-8276-C41B15036CEB}"/>
    <w:docVar w:name="KY_MEDREF_VERSION" w:val="3"/>
  </w:docVars>
  <w:rsids>
    <w:rsidRoot w:val="001017EC"/>
    <w:rsid w:val="000002F0"/>
    <w:rsid w:val="00000541"/>
    <w:rsid w:val="0000286E"/>
    <w:rsid w:val="0000623D"/>
    <w:rsid w:val="00006BD5"/>
    <w:rsid w:val="0000757C"/>
    <w:rsid w:val="00010838"/>
    <w:rsid w:val="00012047"/>
    <w:rsid w:val="000160FA"/>
    <w:rsid w:val="00016E60"/>
    <w:rsid w:val="00017E59"/>
    <w:rsid w:val="00027840"/>
    <w:rsid w:val="00027D70"/>
    <w:rsid w:val="0003066E"/>
    <w:rsid w:val="0003074D"/>
    <w:rsid w:val="00031537"/>
    <w:rsid w:val="00032D40"/>
    <w:rsid w:val="000376FF"/>
    <w:rsid w:val="000424DD"/>
    <w:rsid w:val="000445BD"/>
    <w:rsid w:val="00046259"/>
    <w:rsid w:val="00047B7E"/>
    <w:rsid w:val="00051108"/>
    <w:rsid w:val="00051897"/>
    <w:rsid w:val="0005295A"/>
    <w:rsid w:val="00053DF3"/>
    <w:rsid w:val="000548B4"/>
    <w:rsid w:val="000567FF"/>
    <w:rsid w:val="00060065"/>
    <w:rsid w:val="00061ED9"/>
    <w:rsid w:val="00062BDB"/>
    <w:rsid w:val="0006309D"/>
    <w:rsid w:val="000637B8"/>
    <w:rsid w:val="00063F83"/>
    <w:rsid w:val="00067895"/>
    <w:rsid w:val="000718DF"/>
    <w:rsid w:val="000774CA"/>
    <w:rsid w:val="00081322"/>
    <w:rsid w:val="000837D2"/>
    <w:rsid w:val="00091257"/>
    <w:rsid w:val="00092AE5"/>
    <w:rsid w:val="000937AD"/>
    <w:rsid w:val="00093BA5"/>
    <w:rsid w:val="000946E3"/>
    <w:rsid w:val="00094CC6"/>
    <w:rsid w:val="00096E46"/>
    <w:rsid w:val="00097246"/>
    <w:rsid w:val="000A096D"/>
    <w:rsid w:val="000A1984"/>
    <w:rsid w:val="000A4341"/>
    <w:rsid w:val="000A5B60"/>
    <w:rsid w:val="000A6564"/>
    <w:rsid w:val="000B05DC"/>
    <w:rsid w:val="000B0FF3"/>
    <w:rsid w:val="000B2D91"/>
    <w:rsid w:val="000B4949"/>
    <w:rsid w:val="000B4C48"/>
    <w:rsid w:val="000B663C"/>
    <w:rsid w:val="000C07C6"/>
    <w:rsid w:val="000C169C"/>
    <w:rsid w:val="000C2AD7"/>
    <w:rsid w:val="000C671F"/>
    <w:rsid w:val="000C6A45"/>
    <w:rsid w:val="000D0C25"/>
    <w:rsid w:val="000D1836"/>
    <w:rsid w:val="000D1891"/>
    <w:rsid w:val="000D30B3"/>
    <w:rsid w:val="000D4E27"/>
    <w:rsid w:val="000D5106"/>
    <w:rsid w:val="000D59D7"/>
    <w:rsid w:val="000D646C"/>
    <w:rsid w:val="000D6A27"/>
    <w:rsid w:val="000E18C6"/>
    <w:rsid w:val="000E1B60"/>
    <w:rsid w:val="000E48A9"/>
    <w:rsid w:val="000E509C"/>
    <w:rsid w:val="000E5154"/>
    <w:rsid w:val="000E566E"/>
    <w:rsid w:val="000E68CB"/>
    <w:rsid w:val="000F19D8"/>
    <w:rsid w:val="000F49B8"/>
    <w:rsid w:val="00100B97"/>
    <w:rsid w:val="001017EC"/>
    <w:rsid w:val="0010271C"/>
    <w:rsid w:val="0010382E"/>
    <w:rsid w:val="00104C80"/>
    <w:rsid w:val="00106D9C"/>
    <w:rsid w:val="00107926"/>
    <w:rsid w:val="00111812"/>
    <w:rsid w:val="0011305B"/>
    <w:rsid w:val="00113371"/>
    <w:rsid w:val="001144CD"/>
    <w:rsid w:val="0011602D"/>
    <w:rsid w:val="00117DEB"/>
    <w:rsid w:val="00121F7C"/>
    <w:rsid w:val="00123403"/>
    <w:rsid w:val="00126748"/>
    <w:rsid w:val="00126CEC"/>
    <w:rsid w:val="00126DB7"/>
    <w:rsid w:val="0013175E"/>
    <w:rsid w:val="00131D1C"/>
    <w:rsid w:val="00132B81"/>
    <w:rsid w:val="001331F7"/>
    <w:rsid w:val="0013600F"/>
    <w:rsid w:val="00136415"/>
    <w:rsid w:val="00141184"/>
    <w:rsid w:val="00143A40"/>
    <w:rsid w:val="00143E05"/>
    <w:rsid w:val="00145C4A"/>
    <w:rsid w:val="00147C15"/>
    <w:rsid w:val="00150338"/>
    <w:rsid w:val="00152643"/>
    <w:rsid w:val="0015281A"/>
    <w:rsid w:val="00152D99"/>
    <w:rsid w:val="0015490C"/>
    <w:rsid w:val="00155CE3"/>
    <w:rsid w:val="00156226"/>
    <w:rsid w:val="00156FA7"/>
    <w:rsid w:val="00157CD8"/>
    <w:rsid w:val="00157E26"/>
    <w:rsid w:val="00160D66"/>
    <w:rsid w:val="00161ACA"/>
    <w:rsid w:val="00164402"/>
    <w:rsid w:val="00167007"/>
    <w:rsid w:val="001718D5"/>
    <w:rsid w:val="00171DD2"/>
    <w:rsid w:val="00175C9D"/>
    <w:rsid w:val="00181FAF"/>
    <w:rsid w:val="00182CF1"/>
    <w:rsid w:val="001833B0"/>
    <w:rsid w:val="00183527"/>
    <w:rsid w:val="00183946"/>
    <w:rsid w:val="00186641"/>
    <w:rsid w:val="00190E7A"/>
    <w:rsid w:val="001913B4"/>
    <w:rsid w:val="00191ED7"/>
    <w:rsid w:val="00193764"/>
    <w:rsid w:val="00197012"/>
    <w:rsid w:val="0019714C"/>
    <w:rsid w:val="001A1E59"/>
    <w:rsid w:val="001A3B82"/>
    <w:rsid w:val="001A5077"/>
    <w:rsid w:val="001A555A"/>
    <w:rsid w:val="001A7550"/>
    <w:rsid w:val="001A7743"/>
    <w:rsid w:val="001B4DF8"/>
    <w:rsid w:val="001B63B3"/>
    <w:rsid w:val="001B64DB"/>
    <w:rsid w:val="001B6547"/>
    <w:rsid w:val="001C0F00"/>
    <w:rsid w:val="001C3EE5"/>
    <w:rsid w:val="001C4873"/>
    <w:rsid w:val="001D11C5"/>
    <w:rsid w:val="001D16B1"/>
    <w:rsid w:val="001D4C8C"/>
    <w:rsid w:val="001D67F7"/>
    <w:rsid w:val="001D6C34"/>
    <w:rsid w:val="001D71D6"/>
    <w:rsid w:val="001D73CA"/>
    <w:rsid w:val="001D76C5"/>
    <w:rsid w:val="001D7C0F"/>
    <w:rsid w:val="001E17C7"/>
    <w:rsid w:val="001E2BE8"/>
    <w:rsid w:val="001F0237"/>
    <w:rsid w:val="002013EC"/>
    <w:rsid w:val="00204D7E"/>
    <w:rsid w:val="002056BD"/>
    <w:rsid w:val="00206363"/>
    <w:rsid w:val="002078BC"/>
    <w:rsid w:val="00210A4C"/>
    <w:rsid w:val="002112AF"/>
    <w:rsid w:val="0021449F"/>
    <w:rsid w:val="00214D0E"/>
    <w:rsid w:val="00215580"/>
    <w:rsid w:val="00217325"/>
    <w:rsid w:val="00220E16"/>
    <w:rsid w:val="00221977"/>
    <w:rsid w:val="002244B5"/>
    <w:rsid w:val="00227556"/>
    <w:rsid w:val="002303A9"/>
    <w:rsid w:val="002363E8"/>
    <w:rsid w:val="00243924"/>
    <w:rsid w:val="0024586C"/>
    <w:rsid w:val="00245EA2"/>
    <w:rsid w:val="00255A25"/>
    <w:rsid w:val="00255BBD"/>
    <w:rsid w:val="00255FE8"/>
    <w:rsid w:val="0025607C"/>
    <w:rsid w:val="00256717"/>
    <w:rsid w:val="00257AEF"/>
    <w:rsid w:val="00260446"/>
    <w:rsid w:val="002605DF"/>
    <w:rsid w:val="00260BE4"/>
    <w:rsid w:val="00262DD6"/>
    <w:rsid w:val="002632C8"/>
    <w:rsid w:val="00263C2A"/>
    <w:rsid w:val="002641CF"/>
    <w:rsid w:val="002653CA"/>
    <w:rsid w:val="00266B26"/>
    <w:rsid w:val="00271B62"/>
    <w:rsid w:val="00271F58"/>
    <w:rsid w:val="00272272"/>
    <w:rsid w:val="002754A5"/>
    <w:rsid w:val="00277590"/>
    <w:rsid w:val="0027774C"/>
    <w:rsid w:val="00280491"/>
    <w:rsid w:val="002826C5"/>
    <w:rsid w:val="00282FF7"/>
    <w:rsid w:val="00285CFE"/>
    <w:rsid w:val="00286BC0"/>
    <w:rsid w:val="0029087F"/>
    <w:rsid w:val="0029162D"/>
    <w:rsid w:val="00291E63"/>
    <w:rsid w:val="0029666E"/>
    <w:rsid w:val="002A0039"/>
    <w:rsid w:val="002A33BE"/>
    <w:rsid w:val="002A5B4B"/>
    <w:rsid w:val="002B0E13"/>
    <w:rsid w:val="002B188B"/>
    <w:rsid w:val="002B5A48"/>
    <w:rsid w:val="002B789A"/>
    <w:rsid w:val="002B7C01"/>
    <w:rsid w:val="002C0BEE"/>
    <w:rsid w:val="002C1668"/>
    <w:rsid w:val="002C2252"/>
    <w:rsid w:val="002C23CE"/>
    <w:rsid w:val="002C372F"/>
    <w:rsid w:val="002C705C"/>
    <w:rsid w:val="002D0F95"/>
    <w:rsid w:val="002D1982"/>
    <w:rsid w:val="002D1FC0"/>
    <w:rsid w:val="002D2069"/>
    <w:rsid w:val="002D4EE2"/>
    <w:rsid w:val="002D6282"/>
    <w:rsid w:val="002E089D"/>
    <w:rsid w:val="002E09C3"/>
    <w:rsid w:val="002E11B6"/>
    <w:rsid w:val="002E170B"/>
    <w:rsid w:val="002E66BE"/>
    <w:rsid w:val="002E6F4A"/>
    <w:rsid w:val="002F04B6"/>
    <w:rsid w:val="002F612B"/>
    <w:rsid w:val="002F721A"/>
    <w:rsid w:val="002F739D"/>
    <w:rsid w:val="00300702"/>
    <w:rsid w:val="0030217D"/>
    <w:rsid w:val="0030379B"/>
    <w:rsid w:val="00303873"/>
    <w:rsid w:val="00303CC6"/>
    <w:rsid w:val="00304751"/>
    <w:rsid w:val="00306209"/>
    <w:rsid w:val="0030797A"/>
    <w:rsid w:val="0031292D"/>
    <w:rsid w:val="00313265"/>
    <w:rsid w:val="00314130"/>
    <w:rsid w:val="003169FC"/>
    <w:rsid w:val="0031705A"/>
    <w:rsid w:val="0032305C"/>
    <w:rsid w:val="00327F92"/>
    <w:rsid w:val="003302B2"/>
    <w:rsid w:val="00331679"/>
    <w:rsid w:val="0033490B"/>
    <w:rsid w:val="00334C10"/>
    <w:rsid w:val="00336B7A"/>
    <w:rsid w:val="00337EAE"/>
    <w:rsid w:val="00340CCE"/>
    <w:rsid w:val="00342094"/>
    <w:rsid w:val="00344B3A"/>
    <w:rsid w:val="00344DF2"/>
    <w:rsid w:val="00346032"/>
    <w:rsid w:val="00354B9E"/>
    <w:rsid w:val="00354EC9"/>
    <w:rsid w:val="00356856"/>
    <w:rsid w:val="00357165"/>
    <w:rsid w:val="0036046D"/>
    <w:rsid w:val="00360FA0"/>
    <w:rsid w:val="0036403C"/>
    <w:rsid w:val="00365126"/>
    <w:rsid w:val="00365E64"/>
    <w:rsid w:val="00366996"/>
    <w:rsid w:val="00367415"/>
    <w:rsid w:val="0037143F"/>
    <w:rsid w:val="00372B12"/>
    <w:rsid w:val="003751A0"/>
    <w:rsid w:val="0037550A"/>
    <w:rsid w:val="00382282"/>
    <w:rsid w:val="00382C4A"/>
    <w:rsid w:val="003840E0"/>
    <w:rsid w:val="00384AC8"/>
    <w:rsid w:val="00385E2F"/>
    <w:rsid w:val="003871B7"/>
    <w:rsid w:val="003875D0"/>
    <w:rsid w:val="003908B2"/>
    <w:rsid w:val="003935CC"/>
    <w:rsid w:val="0039387F"/>
    <w:rsid w:val="00395436"/>
    <w:rsid w:val="003963AC"/>
    <w:rsid w:val="0039752D"/>
    <w:rsid w:val="003A1538"/>
    <w:rsid w:val="003A440D"/>
    <w:rsid w:val="003A4BCC"/>
    <w:rsid w:val="003B1199"/>
    <w:rsid w:val="003B135F"/>
    <w:rsid w:val="003B1B44"/>
    <w:rsid w:val="003B29B6"/>
    <w:rsid w:val="003B2A83"/>
    <w:rsid w:val="003B34B7"/>
    <w:rsid w:val="003B45A6"/>
    <w:rsid w:val="003C01D8"/>
    <w:rsid w:val="003C44E6"/>
    <w:rsid w:val="003D0F05"/>
    <w:rsid w:val="003D4DD2"/>
    <w:rsid w:val="003D5882"/>
    <w:rsid w:val="003D6B92"/>
    <w:rsid w:val="003D74F1"/>
    <w:rsid w:val="003D7E7C"/>
    <w:rsid w:val="003E013A"/>
    <w:rsid w:val="003E2088"/>
    <w:rsid w:val="003E35CD"/>
    <w:rsid w:val="003E49AB"/>
    <w:rsid w:val="003E525C"/>
    <w:rsid w:val="003E5BF4"/>
    <w:rsid w:val="003E604D"/>
    <w:rsid w:val="003E63A5"/>
    <w:rsid w:val="003E6541"/>
    <w:rsid w:val="003E65B5"/>
    <w:rsid w:val="003E7827"/>
    <w:rsid w:val="003F10FD"/>
    <w:rsid w:val="003F3D37"/>
    <w:rsid w:val="003F40EC"/>
    <w:rsid w:val="003F51C5"/>
    <w:rsid w:val="003F5FA9"/>
    <w:rsid w:val="003F6CB3"/>
    <w:rsid w:val="003F6D32"/>
    <w:rsid w:val="003F7312"/>
    <w:rsid w:val="003F7560"/>
    <w:rsid w:val="004000EF"/>
    <w:rsid w:val="004004BA"/>
    <w:rsid w:val="00400931"/>
    <w:rsid w:val="00400F3D"/>
    <w:rsid w:val="00403560"/>
    <w:rsid w:val="00405418"/>
    <w:rsid w:val="00405901"/>
    <w:rsid w:val="00407BBF"/>
    <w:rsid w:val="00412AFF"/>
    <w:rsid w:val="004131E5"/>
    <w:rsid w:val="00413B30"/>
    <w:rsid w:val="0041409A"/>
    <w:rsid w:val="00415581"/>
    <w:rsid w:val="00417F22"/>
    <w:rsid w:val="00421392"/>
    <w:rsid w:val="004265AC"/>
    <w:rsid w:val="004300F6"/>
    <w:rsid w:val="0043154B"/>
    <w:rsid w:val="00431E7C"/>
    <w:rsid w:val="004341D7"/>
    <w:rsid w:val="00435DC7"/>
    <w:rsid w:val="004411FE"/>
    <w:rsid w:val="0044154E"/>
    <w:rsid w:val="00441814"/>
    <w:rsid w:val="00441904"/>
    <w:rsid w:val="0044289E"/>
    <w:rsid w:val="004450C8"/>
    <w:rsid w:val="004461CB"/>
    <w:rsid w:val="00446986"/>
    <w:rsid w:val="0044720D"/>
    <w:rsid w:val="0045328D"/>
    <w:rsid w:val="00453D4D"/>
    <w:rsid w:val="00454F8A"/>
    <w:rsid w:val="0045717E"/>
    <w:rsid w:val="004574D9"/>
    <w:rsid w:val="00457C54"/>
    <w:rsid w:val="00457EF5"/>
    <w:rsid w:val="00464382"/>
    <w:rsid w:val="0046564B"/>
    <w:rsid w:val="004667FC"/>
    <w:rsid w:val="00466835"/>
    <w:rsid w:val="00467858"/>
    <w:rsid w:val="00471066"/>
    <w:rsid w:val="004713BD"/>
    <w:rsid w:val="004725C1"/>
    <w:rsid w:val="00473A05"/>
    <w:rsid w:val="004750C9"/>
    <w:rsid w:val="00476EF7"/>
    <w:rsid w:val="004824D7"/>
    <w:rsid w:val="00484494"/>
    <w:rsid w:val="00484DD9"/>
    <w:rsid w:val="00485D1A"/>
    <w:rsid w:val="00487985"/>
    <w:rsid w:val="00492303"/>
    <w:rsid w:val="00496324"/>
    <w:rsid w:val="0049788F"/>
    <w:rsid w:val="00497FE2"/>
    <w:rsid w:val="004A0F86"/>
    <w:rsid w:val="004A3CCA"/>
    <w:rsid w:val="004B189B"/>
    <w:rsid w:val="004B26F5"/>
    <w:rsid w:val="004B34AE"/>
    <w:rsid w:val="004B455B"/>
    <w:rsid w:val="004B70DF"/>
    <w:rsid w:val="004C0003"/>
    <w:rsid w:val="004C20E5"/>
    <w:rsid w:val="004C4C31"/>
    <w:rsid w:val="004C4CA3"/>
    <w:rsid w:val="004C4E75"/>
    <w:rsid w:val="004C4FED"/>
    <w:rsid w:val="004C507B"/>
    <w:rsid w:val="004D00D8"/>
    <w:rsid w:val="004D13C3"/>
    <w:rsid w:val="004D4FA8"/>
    <w:rsid w:val="004D594F"/>
    <w:rsid w:val="004D5C1C"/>
    <w:rsid w:val="004D6588"/>
    <w:rsid w:val="004D659A"/>
    <w:rsid w:val="004D7276"/>
    <w:rsid w:val="004E01B2"/>
    <w:rsid w:val="004E0BA9"/>
    <w:rsid w:val="004E0F57"/>
    <w:rsid w:val="004E1347"/>
    <w:rsid w:val="004E28FB"/>
    <w:rsid w:val="004E3139"/>
    <w:rsid w:val="004F1A2E"/>
    <w:rsid w:val="004F2C6F"/>
    <w:rsid w:val="004F3604"/>
    <w:rsid w:val="004F3AA5"/>
    <w:rsid w:val="004F748F"/>
    <w:rsid w:val="004F7720"/>
    <w:rsid w:val="00500F15"/>
    <w:rsid w:val="00501BF2"/>
    <w:rsid w:val="00501C91"/>
    <w:rsid w:val="0050205D"/>
    <w:rsid w:val="00504648"/>
    <w:rsid w:val="00507504"/>
    <w:rsid w:val="00510DDD"/>
    <w:rsid w:val="00511129"/>
    <w:rsid w:val="005111B3"/>
    <w:rsid w:val="00513741"/>
    <w:rsid w:val="005142BD"/>
    <w:rsid w:val="005152C2"/>
    <w:rsid w:val="00523E60"/>
    <w:rsid w:val="005242B5"/>
    <w:rsid w:val="005275E2"/>
    <w:rsid w:val="0052780A"/>
    <w:rsid w:val="00527C76"/>
    <w:rsid w:val="00530813"/>
    <w:rsid w:val="00530A82"/>
    <w:rsid w:val="00532234"/>
    <w:rsid w:val="00536BF1"/>
    <w:rsid w:val="00537947"/>
    <w:rsid w:val="00541B3B"/>
    <w:rsid w:val="00544A8E"/>
    <w:rsid w:val="005459CC"/>
    <w:rsid w:val="00545B45"/>
    <w:rsid w:val="00545D07"/>
    <w:rsid w:val="005466E3"/>
    <w:rsid w:val="00551432"/>
    <w:rsid w:val="005537C8"/>
    <w:rsid w:val="005558EE"/>
    <w:rsid w:val="00555A14"/>
    <w:rsid w:val="005570A1"/>
    <w:rsid w:val="00560B34"/>
    <w:rsid w:val="00561A67"/>
    <w:rsid w:val="00561D74"/>
    <w:rsid w:val="00563A97"/>
    <w:rsid w:val="0056514C"/>
    <w:rsid w:val="0056632D"/>
    <w:rsid w:val="00566697"/>
    <w:rsid w:val="00566A28"/>
    <w:rsid w:val="00567453"/>
    <w:rsid w:val="005709DC"/>
    <w:rsid w:val="00573CE5"/>
    <w:rsid w:val="00574281"/>
    <w:rsid w:val="005767D7"/>
    <w:rsid w:val="00576B62"/>
    <w:rsid w:val="00581251"/>
    <w:rsid w:val="005820A7"/>
    <w:rsid w:val="005833BA"/>
    <w:rsid w:val="005921B1"/>
    <w:rsid w:val="00592BDA"/>
    <w:rsid w:val="00595778"/>
    <w:rsid w:val="005958DF"/>
    <w:rsid w:val="00597DB5"/>
    <w:rsid w:val="005A164C"/>
    <w:rsid w:val="005A1FBF"/>
    <w:rsid w:val="005A2D14"/>
    <w:rsid w:val="005A4954"/>
    <w:rsid w:val="005A4ADB"/>
    <w:rsid w:val="005A5620"/>
    <w:rsid w:val="005A6231"/>
    <w:rsid w:val="005B1437"/>
    <w:rsid w:val="005B19B9"/>
    <w:rsid w:val="005B3307"/>
    <w:rsid w:val="005B3829"/>
    <w:rsid w:val="005B412C"/>
    <w:rsid w:val="005B5733"/>
    <w:rsid w:val="005B6867"/>
    <w:rsid w:val="005B6AE1"/>
    <w:rsid w:val="005B6B07"/>
    <w:rsid w:val="005B7124"/>
    <w:rsid w:val="005C0D39"/>
    <w:rsid w:val="005C192E"/>
    <w:rsid w:val="005C1974"/>
    <w:rsid w:val="005C1B26"/>
    <w:rsid w:val="005C2E6F"/>
    <w:rsid w:val="005C35DD"/>
    <w:rsid w:val="005C4336"/>
    <w:rsid w:val="005C524E"/>
    <w:rsid w:val="005C5ACB"/>
    <w:rsid w:val="005C6F46"/>
    <w:rsid w:val="005D00D3"/>
    <w:rsid w:val="005D027C"/>
    <w:rsid w:val="005D04F6"/>
    <w:rsid w:val="005D0601"/>
    <w:rsid w:val="005D0D5D"/>
    <w:rsid w:val="005D1457"/>
    <w:rsid w:val="005D2874"/>
    <w:rsid w:val="005D3123"/>
    <w:rsid w:val="005D32AD"/>
    <w:rsid w:val="005D431B"/>
    <w:rsid w:val="005D5D36"/>
    <w:rsid w:val="005E05F6"/>
    <w:rsid w:val="005E082D"/>
    <w:rsid w:val="005E0B08"/>
    <w:rsid w:val="005E177A"/>
    <w:rsid w:val="005E3E63"/>
    <w:rsid w:val="005E4D39"/>
    <w:rsid w:val="005E5289"/>
    <w:rsid w:val="005E69CC"/>
    <w:rsid w:val="005F0438"/>
    <w:rsid w:val="005F25D3"/>
    <w:rsid w:val="005F3050"/>
    <w:rsid w:val="005F3D0D"/>
    <w:rsid w:val="005F3EA1"/>
    <w:rsid w:val="005F5C6A"/>
    <w:rsid w:val="005F6B1C"/>
    <w:rsid w:val="005F6B6F"/>
    <w:rsid w:val="006009C8"/>
    <w:rsid w:val="00602F9E"/>
    <w:rsid w:val="006041D0"/>
    <w:rsid w:val="00605910"/>
    <w:rsid w:val="00605F79"/>
    <w:rsid w:val="00611BA3"/>
    <w:rsid w:val="00611D94"/>
    <w:rsid w:val="006175E0"/>
    <w:rsid w:val="006215CB"/>
    <w:rsid w:val="00621DEE"/>
    <w:rsid w:val="006228E5"/>
    <w:rsid w:val="0062473B"/>
    <w:rsid w:val="0062637D"/>
    <w:rsid w:val="0062669B"/>
    <w:rsid w:val="00632203"/>
    <w:rsid w:val="00632861"/>
    <w:rsid w:val="0063475F"/>
    <w:rsid w:val="006367A6"/>
    <w:rsid w:val="00641500"/>
    <w:rsid w:val="0064165E"/>
    <w:rsid w:val="00641A90"/>
    <w:rsid w:val="00643E65"/>
    <w:rsid w:val="00651652"/>
    <w:rsid w:val="00653C2D"/>
    <w:rsid w:val="00654492"/>
    <w:rsid w:val="00655BA8"/>
    <w:rsid w:val="00655E66"/>
    <w:rsid w:val="0065671D"/>
    <w:rsid w:val="00661846"/>
    <w:rsid w:val="00663A57"/>
    <w:rsid w:val="00664C98"/>
    <w:rsid w:val="00667219"/>
    <w:rsid w:val="0067018D"/>
    <w:rsid w:val="006739B9"/>
    <w:rsid w:val="006753BF"/>
    <w:rsid w:val="00675AB4"/>
    <w:rsid w:val="006761EB"/>
    <w:rsid w:val="00676FD8"/>
    <w:rsid w:val="0068003D"/>
    <w:rsid w:val="006814B8"/>
    <w:rsid w:val="00683F1F"/>
    <w:rsid w:val="006841C4"/>
    <w:rsid w:val="00684E91"/>
    <w:rsid w:val="00686245"/>
    <w:rsid w:val="00687F4C"/>
    <w:rsid w:val="00690FCD"/>
    <w:rsid w:val="006A0AF7"/>
    <w:rsid w:val="006A0C7D"/>
    <w:rsid w:val="006A18DB"/>
    <w:rsid w:val="006A1ED1"/>
    <w:rsid w:val="006A2ED9"/>
    <w:rsid w:val="006A587E"/>
    <w:rsid w:val="006A632B"/>
    <w:rsid w:val="006B147C"/>
    <w:rsid w:val="006B33C1"/>
    <w:rsid w:val="006B3B2C"/>
    <w:rsid w:val="006B52F0"/>
    <w:rsid w:val="006B5418"/>
    <w:rsid w:val="006B7330"/>
    <w:rsid w:val="006B7680"/>
    <w:rsid w:val="006C0A9B"/>
    <w:rsid w:val="006C1D51"/>
    <w:rsid w:val="006C277B"/>
    <w:rsid w:val="006C3121"/>
    <w:rsid w:val="006C342A"/>
    <w:rsid w:val="006C3CD2"/>
    <w:rsid w:val="006C4D69"/>
    <w:rsid w:val="006C5460"/>
    <w:rsid w:val="006C5BEA"/>
    <w:rsid w:val="006C7EDA"/>
    <w:rsid w:val="006D13DD"/>
    <w:rsid w:val="006D1AF0"/>
    <w:rsid w:val="006D2B07"/>
    <w:rsid w:val="006D2C58"/>
    <w:rsid w:val="006D366E"/>
    <w:rsid w:val="006D62C5"/>
    <w:rsid w:val="006E0674"/>
    <w:rsid w:val="006E0D19"/>
    <w:rsid w:val="006E3127"/>
    <w:rsid w:val="006E39F5"/>
    <w:rsid w:val="006E6B35"/>
    <w:rsid w:val="006F0A77"/>
    <w:rsid w:val="006F10EA"/>
    <w:rsid w:val="006F3499"/>
    <w:rsid w:val="006F3783"/>
    <w:rsid w:val="007017EF"/>
    <w:rsid w:val="00703331"/>
    <w:rsid w:val="00705AA5"/>
    <w:rsid w:val="007062AE"/>
    <w:rsid w:val="0071039B"/>
    <w:rsid w:val="00710C93"/>
    <w:rsid w:val="00714AB9"/>
    <w:rsid w:val="00714C8E"/>
    <w:rsid w:val="00716317"/>
    <w:rsid w:val="00717D89"/>
    <w:rsid w:val="0072077D"/>
    <w:rsid w:val="00725A3F"/>
    <w:rsid w:val="00725D12"/>
    <w:rsid w:val="0072643E"/>
    <w:rsid w:val="007272A7"/>
    <w:rsid w:val="0072755B"/>
    <w:rsid w:val="0072783C"/>
    <w:rsid w:val="0073145B"/>
    <w:rsid w:val="00732DFE"/>
    <w:rsid w:val="00733EF5"/>
    <w:rsid w:val="0073534F"/>
    <w:rsid w:val="00735816"/>
    <w:rsid w:val="00735820"/>
    <w:rsid w:val="00736049"/>
    <w:rsid w:val="00737ECD"/>
    <w:rsid w:val="00737F60"/>
    <w:rsid w:val="00740CD1"/>
    <w:rsid w:val="00741609"/>
    <w:rsid w:val="007429F2"/>
    <w:rsid w:val="007439C9"/>
    <w:rsid w:val="00746AB4"/>
    <w:rsid w:val="00746DBD"/>
    <w:rsid w:val="007509D4"/>
    <w:rsid w:val="00750A81"/>
    <w:rsid w:val="0075131E"/>
    <w:rsid w:val="00754011"/>
    <w:rsid w:val="00755BC4"/>
    <w:rsid w:val="00756860"/>
    <w:rsid w:val="00756A52"/>
    <w:rsid w:val="00761857"/>
    <w:rsid w:val="0076282A"/>
    <w:rsid w:val="00765043"/>
    <w:rsid w:val="00765CF2"/>
    <w:rsid w:val="007664C7"/>
    <w:rsid w:val="00767E9D"/>
    <w:rsid w:val="00767EF2"/>
    <w:rsid w:val="00771EE8"/>
    <w:rsid w:val="00772B9F"/>
    <w:rsid w:val="0077360E"/>
    <w:rsid w:val="00773A51"/>
    <w:rsid w:val="00773E90"/>
    <w:rsid w:val="007752F8"/>
    <w:rsid w:val="007803B3"/>
    <w:rsid w:val="00780781"/>
    <w:rsid w:val="00780BE8"/>
    <w:rsid w:val="0078249B"/>
    <w:rsid w:val="00783C1C"/>
    <w:rsid w:val="007841C2"/>
    <w:rsid w:val="007870F8"/>
    <w:rsid w:val="00787C96"/>
    <w:rsid w:val="00787DA9"/>
    <w:rsid w:val="00787DEA"/>
    <w:rsid w:val="00790093"/>
    <w:rsid w:val="007908A4"/>
    <w:rsid w:val="00790B2D"/>
    <w:rsid w:val="00790CF9"/>
    <w:rsid w:val="0079105E"/>
    <w:rsid w:val="007914BA"/>
    <w:rsid w:val="00794F99"/>
    <w:rsid w:val="00795B54"/>
    <w:rsid w:val="00795DF4"/>
    <w:rsid w:val="00797B5E"/>
    <w:rsid w:val="007A1460"/>
    <w:rsid w:val="007A296B"/>
    <w:rsid w:val="007A2C80"/>
    <w:rsid w:val="007A532F"/>
    <w:rsid w:val="007A5DC7"/>
    <w:rsid w:val="007A6318"/>
    <w:rsid w:val="007A6615"/>
    <w:rsid w:val="007A7C76"/>
    <w:rsid w:val="007C07BF"/>
    <w:rsid w:val="007C09E5"/>
    <w:rsid w:val="007C13B0"/>
    <w:rsid w:val="007C1D68"/>
    <w:rsid w:val="007C209D"/>
    <w:rsid w:val="007C2190"/>
    <w:rsid w:val="007C4673"/>
    <w:rsid w:val="007C491D"/>
    <w:rsid w:val="007C70F4"/>
    <w:rsid w:val="007D00B1"/>
    <w:rsid w:val="007D041B"/>
    <w:rsid w:val="007D0F77"/>
    <w:rsid w:val="007D1390"/>
    <w:rsid w:val="007D25ED"/>
    <w:rsid w:val="007D2719"/>
    <w:rsid w:val="007D30C1"/>
    <w:rsid w:val="007D3D1F"/>
    <w:rsid w:val="007D40DC"/>
    <w:rsid w:val="007D566B"/>
    <w:rsid w:val="007E6257"/>
    <w:rsid w:val="007E6C57"/>
    <w:rsid w:val="007F05B7"/>
    <w:rsid w:val="007F1EDC"/>
    <w:rsid w:val="007F369B"/>
    <w:rsid w:val="007F6047"/>
    <w:rsid w:val="007F6E31"/>
    <w:rsid w:val="007F6EAA"/>
    <w:rsid w:val="0080193D"/>
    <w:rsid w:val="00804AB5"/>
    <w:rsid w:val="008103C8"/>
    <w:rsid w:val="008112B8"/>
    <w:rsid w:val="00813084"/>
    <w:rsid w:val="008141F2"/>
    <w:rsid w:val="00814381"/>
    <w:rsid w:val="0081464E"/>
    <w:rsid w:val="0081530C"/>
    <w:rsid w:val="00816DB9"/>
    <w:rsid w:val="008174C3"/>
    <w:rsid w:val="00821602"/>
    <w:rsid w:val="00821A73"/>
    <w:rsid w:val="008222FF"/>
    <w:rsid w:val="00822AE2"/>
    <w:rsid w:val="00823E62"/>
    <w:rsid w:val="0082406A"/>
    <w:rsid w:val="00824086"/>
    <w:rsid w:val="0082524A"/>
    <w:rsid w:val="00825520"/>
    <w:rsid w:val="00830376"/>
    <w:rsid w:val="00830763"/>
    <w:rsid w:val="008314F9"/>
    <w:rsid w:val="00831F2D"/>
    <w:rsid w:val="008336A8"/>
    <w:rsid w:val="008336D4"/>
    <w:rsid w:val="00835589"/>
    <w:rsid w:val="008413B5"/>
    <w:rsid w:val="00841A21"/>
    <w:rsid w:val="00841EDB"/>
    <w:rsid w:val="008435BC"/>
    <w:rsid w:val="008438DC"/>
    <w:rsid w:val="008449B0"/>
    <w:rsid w:val="00846D52"/>
    <w:rsid w:val="00846EF6"/>
    <w:rsid w:val="00847BD7"/>
    <w:rsid w:val="00853AA8"/>
    <w:rsid w:val="00856551"/>
    <w:rsid w:val="00856586"/>
    <w:rsid w:val="0086156B"/>
    <w:rsid w:val="00861BEB"/>
    <w:rsid w:val="008624E3"/>
    <w:rsid w:val="008635A4"/>
    <w:rsid w:val="00865C84"/>
    <w:rsid w:val="008670D8"/>
    <w:rsid w:val="00867D18"/>
    <w:rsid w:val="00873934"/>
    <w:rsid w:val="00874263"/>
    <w:rsid w:val="00876FCF"/>
    <w:rsid w:val="008777A8"/>
    <w:rsid w:val="00880DED"/>
    <w:rsid w:val="008811B9"/>
    <w:rsid w:val="00883619"/>
    <w:rsid w:val="0089180B"/>
    <w:rsid w:val="00892B4C"/>
    <w:rsid w:val="00893792"/>
    <w:rsid w:val="00895F21"/>
    <w:rsid w:val="008A4003"/>
    <w:rsid w:val="008A5BE8"/>
    <w:rsid w:val="008A5C20"/>
    <w:rsid w:val="008B027D"/>
    <w:rsid w:val="008B2027"/>
    <w:rsid w:val="008B29FE"/>
    <w:rsid w:val="008B3636"/>
    <w:rsid w:val="008B3716"/>
    <w:rsid w:val="008B4C69"/>
    <w:rsid w:val="008B53BB"/>
    <w:rsid w:val="008B5DAF"/>
    <w:rsid w:val="008B76BD"/>
    <w:rsid w:val="008B7F31"/>
    <w:rsid w:val="008C0C9F"/>
    <w:rsid w:val="008C222D"/>
    <w:rsid w:val="008C2D5E"/>
    <w:rsid w:val="008C4779"/>
    <w:rsid w:val="008C5BB1"/>
    <w:rsid w:val="008C5E39"/>
    <w:rsid w:val="008C5ED6"/>
    <w:rsid w:val="008C6EDC"/>
    <w:rsid w:val="008D1383"/>
    <w:rsid w:val="008D1449"/>
    <w:rsid w:val="008D307F"/>
    <w:rsid w:val="008D44A0"/>
    <w:rsid w:val="008D493E"/>
    <w:rsid w:val="008D5B29"/>
    <w:rsid w:val="008D606A"/>
    <w:rsid w:val="008E030A"/>
    <w:rsid w:val="008E1E25"/>
    <w:rsid w:val="008E2666"/>
    <w:rsid w:val="008E4504"/>
    <w:rsid w:val="008F0BC4"/>
    <w:rsid w:val="008F2314"/>
    <w:rsid w:val="008F2693"/>
    <w:rsid w:val="008F30F9"/>
    <w:rsid w:val="009018AE"/>
    <w:rsid w:val="00902052"/>
    <w:rsid w:val="00902236"/>
    <w:rsid w:val="00903125"/>
    <w:rsid w:val="00905260"/>
    <w:rsid w:val="00911B45"/>
    <w:rsid w:val="009128DF"/>
    <w:rsid w:val="00913A28"/>
    <w:rsid w:val="0091542D"/>
    <w:rsid w:val="009201C9"/>
    <w:rsid w:val="00922E8C"/>
    <w:rsid w:val="00922F4E"/>
    <w:rsid w:val="009243EB"/>
    <w:rsid w:val="00924E3E"/>
    <w:rsid w:val="00924E4C"/>
    <w:rsid w:val="0092577A"/>
    <w:rsid w:val="009304F3"/>
    <w:rsid w:val="0093131B"/>
    <w:rsid w:val="00931F74"/>
    <w:rsid w:val="009320AE"/>
    <w:rsid w:val="00932A7E"/>
    <w:rsid w:val="00932AF4"/>
    <w:rsid w:val="00935533"/>
    <w:rsid w:val="00940B55"/>
    <w:rsid w:val="00943A11"/>
    <w:rsid w:val="00943EE2"/>
    <w:rsid w:val="00944101"/>
    <w:rsid w:val="00947DB3"/>
    <w:rsid w:val="00950F7C"/>
    <w:rsid w:val="00951A19"/>
    <w:rsid w:val="00951FD6"/>
    <w:rsid w:val="00955E37"/>
    <w:rsid w:val="00955F95"/>
    <w:rsid w:val="00956237"/>
    <w:rsid w:val="00956614"/>
    <w:rsid w:val="00960715"/>
    <w:rsid w:val="00960795"/>
    <w:rsid w:val="0096165D"/>
    <w:rsid w:val="0096470D"/>
    <w:rsid w:val="00965088"/>
    <w:rsid w:val="0096543D"/>
    <w:rsid w:val="00965DFF"/>
    <w:rsid w:val="00966665"/>
    <w:rsid w:val="00971090"/>
    <w:rsid w:val="00971238"/>
    <w:rsid w:val="0097271E"/>
    <w:rsid w:val="00976346"/>
    <w:rsid w:val="009819A1"/>
    <w:rsid w:val="00981B14"/>
    <w:rsid w:val="00982A16"/>
    <w:rsid w:val="00982C2E"/>
    <w:rsid w:val="0098691B"/>
    <w:rsid w:val="00993D70"/>
    <w:rsid w:val="00993FCE"/>
    <w:rsid w:val="009940A5"/>
    <w:rsid w:val="0099506F"/>
    <w:rsid w:val="00995D04"/>
    <w:rsid w:val="00997527"/>
    <w:rsid w:val="0099764E"/>
    <w:rsid w:val="009A0BA4"/>
    <w:rsid w:val="009A1082"/>
    <w:rsid w:val="009A19F8"/>
    <w:rsid w:val="009A21C5"/>
    <w:rsid w:val="009A3B25"/>
    <w:rsid w:val="009A3E21"/>
    <w:rsid w:val="009A53CB"/>
    <w:rsid w:val="009A57FC"/>
    <w:rsid w:val="009B0A6F"/>
    <w:rsid w:val="009B0D37"/>
    <w:rsid w:val="009B3F48"/>
    <w:rsid w:val="009B7B69"/>
    <w:rsid w:val="009C1BBD"/>
    <w:rsid w:val="009C36FD"/>
    <w:rsid w:val="009C54AA"/>
    <w:rsid w:val="009C7963"/>
    <w:rsid w:val="009D1969"/>
    <w:rsid w:val="009D24C8"/>
    <w:rsid w:val="009D3E17"/>
    <w:rsid w:val="009D506B"/>
    <w:rsid w:val="009D75FF"/>
    <w:rsid w:val="009E0E9F"/>
    <w:rsid w:val="009E1043"/>
    <w:rsid w:val="009E124F"/>
    <w:rsid w:val="009E20D9"/>
    <w:rsid w:val="009E4C23"/>
    <w:rsid w:val="009E6A5F"/>
    <w:rsid w:val="009E70B6"/>
    <w:rsid w:val="009E7909"/>
    <w:rsid w:val="009F165F"/>
    <w:rsid w:val="009F19D1"/>
    <w:rsid w:val="009F1BB2"/>
    <w:rsid w:val="009F3AE6"/>
    <w:rsid w:val="00A0063B"/>
    <w:rsid w:val="00A01D67"/>
    <w:rsid w:val="00A02081"/>
    <w:rsid w:val="00A02398"/>
    <w:rsid w:val="00A029DF"/>
    <w:rsid w:val="00A0341E"/>
    <w:rsid w:val="00A03810"/>
    <w:rsid w:val="00A05403"/>
    <w:rsid w:val="00A07E6E"/>
    <w:rsid w:val="00A10A1A"/>
    <w:rsid w:val="00A125ED"/>
    <w:rsid w:val="00A13CC8"/>
    <w:rsid w:val="00A14076"/>
    <w:rsid w:val="00A20094"/>
    <w:rsid w:val="00A213B0"/>
    <w:rsid w:val="00A219F8"/>
    <w:rsid w:val="00A23795"/>
    <w:rsid w:val="00A23A80"/>
    <w:rsid w:val="00A3036C"/>
    <w:rsid w:val="00A32D9A"/>
    <w:rsid w:val="00A32F60"/>
    <w:rsid w:val="00A33BC8"/>
    <w:rsid w:val="00A34813"/>
    <w:rsid w:val="00A407AE"/>
    <w:rsid w:val="00A4103D"/>
    <w:rsid w:val="00A435CA"/>
    <w:rsid w:val="00A43673"/>
    <w:rsid w:val="00A46690"/>
    <w:rsid w:val="00A50DA1"/>
    <w:rsid w:val="00A51B22"/>
    <w:rsid w:val="00A521E7"/>
    <w:rsid w:val="00A563F3"/>
    <w:rsid w:val="00A56613"/>
    <w:rsid w:val="00A56D32"/>
    <w:rsid w:val="00A5710B"/>
    <w:rsid w:val="00A60F46"/>
    <w:rsid w:val="00A62AA1"/>
    <w:rsid w:val="00A62E04"/>
    <w:rsid w:val="00A660DA"/>
    <w:rsid w:val="00A66DBD"/>
    <w:rsid w:val="00A66DCF"/>
    <w:rsid w:val="00A71789"/>
    <w:rsid w:val="00A73C58"/>
    <w:rsid w:val="00A742DD"/>
    <w:rsid w:val="00A760F7"/>
    <w:rsid w:val="00A7625F"/>
    <w:rsid w:val="00A7700B"/>
    <w:rsid w:val="00A775F9"/>
    <w:rsid w:val="00A811D1"/>
    <w:rsid w:val="00A820CC"/>
    <w:rsid w:val="00A87606"/>
    <w:rsid w:val="00A876EC"/>
    <w:rsid w:val="00A878DF"/>
    <w:rsid w:val="00A90EA8"/>
    <w:rsid w:val="00A9534D"/>
    <w:rsid w:val="00A97CB5"/>
    <w:rsid w:val="00AA19D6"/>
    <w:rsid w:val="00AA3E81"/>
    <w:rsid w:val="00AA587B"/>
    <w:rsid w:val="00AA67CA"/>
    <w:rsid w:val="00AA7365"/>
    <w:rsid w:val="00AB26D9"/>
    <w:rsid w:val="00AB3A23"/>
    <w:rsid w:val="00AB4E7F"/>
    <w:rsid w:val="00AC161F"/>
    <w:rsid w:val="00AC36B0"/>
    <w:rsid w:val="00AC4DB4"/>
    <w:rsid w:val="00AD0497"/>
    <w:rsid w:val="00AD205E"/>
    <w:rsid w:val="00AD33DA"/>
    <w:rsid w:val="00AD3478"/>
    <w:rsid w:val="00AD41DF"/>
    <w:rsid w:val="00AD6D62"/>
    <w:rsid w:val="00AD6E65"/>
    <w:rsid w:val="00AD7038"/>
    <w:rsid w:val="00AD761E"/>
    <w:rsid w:val="00AD76B2"/>
    <w:rsid w:val="00AE18CC"/>
    <w:rsid w:val="00AE1A21"/>
    <w:rsid w:val="00AE3013"/>
    <w:rsid w:val="00AE44E8"/>
    <w:rsid w:val="00AE7D1F"/>
    <w:rsid w:val="00AF12AC"/>
    <w:rsid w:val="00B00EA0"/>
    <w:rsid w:val="00B00F9A"/>
    <w:rsid w:val="00B02505"/>
    <w:rsid w:val="00B03DD4"/>
    <w:rsid w:val="00B0591F"/>
    <w:rsid w:val="00B07662"/>
    <w:rsid w:val="00B100F8"/>
    <w:rsid w:val="00B10DDC"/>
    <w:rsid w:val="00B1186B"/>
    <w:rsid w:val="00B12978"/>
    <w:rsid w:val="00B12B74"/>
    <w:rsid w:val="00B12FF2"/>
    <w:rsid w:val="00B13D8F"/>
    <w:rsid w:val="00B20D78"/>
    <w:rsid w:val="00B22D30"/>
    <w:rsid w:val="00B2410E"/>
    <w:rsid w:val="00B244E2"/>
    <w:rsid w:val="00B245A0"/>
    <w:rsid w:val="00B24B87"/>
    <w:rsid w:val="00B267CA"/>
    <w:rsid w:val="00B27647"/>
    <w:rsid w:val="00B30AC2"/>
    <w:rsid w:val="00B314CB"/>
    <w:rsid w:val="00B31522"/>
    <w:rsid w:val="00B31D1F"/>
    <w:rsid w:val="00B3254A"/>
    <w:rsid w:val="00B329E1"/>
    <w:rsid w:val="00B335FA"/>
    <w:rsid w:val="00B337A1"/>
    <w:rsid w:val="00B35F61"/>
    <w:rsid w:val="00B37798"/>
    <w:rsid w:val="00B43B4D"/>
    <w:rsid w:val="00B44235"/>
    <w:rsid w:val="00B4477B"/>
    <w:rsid w:val="00B46C11"/>
    <w:rsid w:val="00B475AF"/>
    <w:rsid w:val="00B47C6A"/>
    <w:rsid w:val="00B50244"/>
    <w:rsid w:val="00B513B6"/>
    <w:rsid w:val="00B54528"/>
    <w:rsid w:val="00B5742E"/>
    <w:rsid w:val="00B6012F"/>
    <w:rsid w:val="00B62608"/>
    <w:rsid w:val="00B626AB"/>
    <w:rsid w:val="00B63ED5"/>
    <w:rsid w:val="00B64ECA"/>
    <w:rsid w:val="00B71A7C"/>
    <w:rsid w:val="00B721C4"/>
    <w:rsid w:val="00B72529"/>
    <w:rsid w:val="00B75C26"/>
    <w:rsid w:val="00B76A16"/>
    <w:rsid w:val="00B77E8E"/>
    <w:rsid w:val="00B77F25"/>
    <w:rsid w:val="00B8006F"/>
    <w:rsid w:val="00B80BB9"/>
    <w:rsid w:val="00B904C9"/>
    <w:rsid w:val="00B91D12"/>
    <w:rsid w:val="00B924E0"/>
    <w:rsid w:val="00B92858"/>
    <w:rsid w:val="00B92951"/>
    <w:rsid w:val="00B93E36"/>
    <w:rsid w:val="00B95116"/>
    <w:rsid w:val="00BA0864"/>
    <w:rsid w:val="00BA1D5E"/>
    <w:rsid w:val="00BA1F51"/>
    <w:rsid w:val="00BA2282"/>
    <w:rsid w:val="00BA4B35"/>
    <w:rsid w:val="00BA4BA7"/>
    <w:rsid w:val="00BA5780"/>
    <w:rsid w:val="00BA58A3"/>
    <w:rsid w:val="00BB077F"/>
    <w:rsid w:val="00BB09B7"/>
    <w:rsid w:val="00BB6B44"/>
    <w:rsid w:val="00BB7D2D"/>
    <w:rsid w:val="00BB7E04"/>
    <w:rsid w:val="00BC055A"/>
    <w:rsid w:val="00BC0823"/>
    <w:rsid w:val="00BC1313"/>
    <w:rsid w:val="00BC6E63"/>
    <w:rsid w:val="00BC74CA"/>
    <w:rsid w:val="00BD1CEB"/>
    <w:rsid w:val="00BD438A"/>
    <w:rsid w:val="00BD452B"/>
    <w:rsid w:val="00BD5805"/>
    <w:rsid w:val="00BD7963"/>
    <w:rsid w:val="00BE061D"/>
    <w:rsid w:val="00BE21BA"/>
    <w:rsid w:val="00BE2B72"/>
    <w:rsid w:val="00BE3CB3"/>
    <w:rsid w:val="00BE4D03"/>
    <w:rsid w:val="00BE582F"/>
    <w:rsid w:val="00BE6DFE"/>
    <w:rsid w:val="00BF0A81"/>
    <w:rsid w:val="00BF241A"/>
    <w:rsid w:val="00BF2FE9"/>
    <w:rsid w:val="00BF323A"/>
    <w:rsid w:val="00BF40BD"/>
    <w:rsid w:val="00BF5253"/>
    <w:rsid w:val="00BF64B5"/>
    <w:rsid w:val="00BF789E"/>
    <w:rsid w:val="00C00E4B"/>
    <w:rsid w:val="00C04772"/>
    <w:rsid w:val="00C04A76"/>
    <w:rsid w:val="00C1004D"/>
    <w:rsid w:val="00C1024E"/>
    <w:rsid w:val="00C10C4B"/>
    <w:rsid w:val="00C11172"/>
    <w:rsid w:val="00C11371"/>
    <w:rsid w:val="00C1434A"/>
    <w:rsid w:val="00C16162"/>
    <w:rsid w:val="00C17153"/>
    <w:rsid w:val="00C17CF5"/>
    <w:rsid w:val="00C22DEE"/>
    <w:rsid w:val="00C23E20"/>
    <w:rsid w:val="00C2402B"/>
    <w:rsid w:val="00C24D43"/>
    <w:rsid w:val="00C30372"/>
    <w:rsid w:val="00C305DA"/>
    <w:rsid w:val="00C3229F"/>
    <w:rsid w:val="00C33F65"/>
    <w:rsid w:val="00C342D2"/>
    <w:rsid w:val="00C346AC"/>
    <w:rsid w:val="00C34F6C"/>
    <w:rsid w:val="00C41B98"/>
    <w:rsid w:val="00C42CE4"/>
    <w:rsid w:val="00C446A6"/>
    <w:rsid w:val="00C44F20"/>
    <w:rsid w:val="00C45AAB"/>
    <w:rsid w:val="00C45EB5"/>
    <w:rsid w:val="00C52594"/>
    <w:rsid w:val="00C56B2D"/>
    <w:rsid w:val="00C577C1"/>
    <w:rsid w:val="00C604C7"/>
    <w:rsid w:val="00C6063A"/>
    <w:rsid w:val="00C63B99"/>
    <w:rsid w:val="00C64E76"/>
    <w:rsid w:val="00C666C6"/>
    <w:rsid w:val="00C673C6"/>
    <w:rsid w:val="00C67DBC"/>
    <w:rsid w:val="00C71542"/>
    <w:rsid w:val="00C71ADF"/>
    <w:rsid w:val="00C76DF5"/>
    <w:rsid w:val="00C82753"/>
    <w:rsid w:val="00C8281B"/>
    <w:rsid w:val="00C82A3B"/>
    <w:rsid w:val="00C84B90"/>
    <w:rsid w:val="00C86535"/>
    <w:rsid w:val="00C86D4B"/>
    <w:rsid w:val="00C90722"/>
    <w:rsid w:val="00C92872"/>
    <w:rsid w:val="00C94585"/>
    <w:rsid w:val="00C961BF"/>
    <w:rsid w:val="00C96572"/>
    <w:rsid w:val="00CA03D5"/>
    <w:rsid w:val="00CA105D"/>
    <w:rsid w:val="00CA1399"/>
    <w:rsid w:val="00CA3717"/>
    <w:rsid w:val="00CA3D19"/>
    <w:rsid w:val="00CA3E1E"/>
    <w:rsid w:val="00CA4598"/>
    <w:rsid w:val="00CA55CB"/>
    <w:rsid w:val="00CA5FBD"/>
    <w:rsid w:val="00CA65EB"/>
    <w:rsid w:val="00CA7B6D"/>
    <w:rsid w:val="00CB200C"/>
    <w:rsid w:val="00CB3BC4"/>
    <w:rsid w:val="00CB4043"/>
    <w:rsid w:val="00CB7DF3"/>
    <w:rsid w:val="00CC0000"/>
    <w:rsid w:val="00CC07F5"/>
    <w:rsid w:val="00CC16B3"/>
    <w:rsid w:val="00CC2190"/>
    <w:rsid w:val="00CC2722"/>
    <w:rsid w:val="00CC2E08"/>
    <w:rsid w:val="00CC336F"/>
    <w:rsid w:val="00CC3A07"/>
    <w:rsid w:val="00CC47EF"/>
    <w:rsid w:val="00CC4B20"/>
    <w:rsid w:val="00CC5835"/>
    <w:rsid w:val="00CC64E3"/>
    <w:rsid w:val="00CC7533"/>
    <w:rsid w:val="00CD015B"/>
    <w:rsid w:val="00CD0503"/>
    <w:rsid w:val="00CD1E70"/>
    <w:rsid w:val="00CD2020"/>
    <w:rsid w:val="00CD237C"/>
    <w:rsid w:val="00CD2907"/>
    <w:rsid w:val="00CD41EF"/>
    <w:rsid w:val="00CD463A"/>
    <w:rsid w:val="00CD6627"/>
    <w:rsid w:val="00CE161A"/>
    <w:rsid w:val="00CE2466"/>
    <w:rsid w:val="00CE3BBF"/>
    <w:rsid w:val="00CE4114"/>
    <w:rsid w:val="00CE4B39"/>
    <w:rsid w:val="00CE4B6C"/>
    <w:rsid w:val="00CE6260"/>
    <w:rsid w:val="00CE78D1"/>
    <w:rsid w:val="00CF3B05"/>
    <w:rsid w:val="00CF4AFD"/>
    <w:rsid w:val="00CF4D68"/>
    <w:rsid w:val="00CF71DE"/>
    <w:rsid w:val="00CF7755"/>
    <w:rsid w:val="00D00223"/>
    <w:rsid w:val="00D01840"/>
    <w:rsid w:val="00D027F3"/>
    <w:rsid w:val="00D04A77"/>
    <w:rsid w:val="00D051DF"/>
    <w:rsid w:val="00D05560"/>
    <w:rsid w:val="00D10617"/>
    <w:rsid w:val="00D10CD1"/>
    <w:rsid w:val="00D11529"/>
    <w:rsid w:val="00D115E1"/>
    <w:rsid w:val="00D12591"/>
    <w:rsid w:val="00D12CD8"/>
    <w:rsid w:val="00D13CD1"/>
    <w:rsid w:val="00D156FA"/>
    <w:rsid w:val="00D161B3"/>
    <w:rsid w:val="00D16E7C"/>
    <w:rsid w:val="00D1773B"/>
    <w:rsid w:val="00D21D25"/>
    <w:rsid w:val="00D22429"/>
    <w:rsid w:val="00D2379D"/>
    <w:rsid w:val="00D26C6F"/>
    <w:rsid w:val="00D27CDD"/>
    <w:rsid w:val="00D30654"/>
    <w:rsid w:val="00D32BF6"/>
    <w:rsid w:val="00D33836"/>
    <w:rsid w:val="00D355E9"/>
    <w:rsid w:val="00D3576E"/>
    <w:rsid w:val="00D4112E"/>
    <w:rsid w:val="00D5019F"/>
    <w:rsid w:val="00D54770"/>
    <w:rsid w:val="00D61642"/>
    <w:rsid w:val="00D61BEA"/>
    <w:rsid w:val="00D6540D"/>
    <w:rsid w:val="00D6646E"/>
    <w:rsid w:val="00D70DBE"/>
    <w:rsid w:val="00D720FA"/>
    <w:rsid w:val="00D72AC3"/>
    <w:rsid w:val="00D738AF"/>
    <w:rsid w:val="00D74182"/>
    <w:rsid w:val="00D758F2"/>
    <w:rsid w:val="00D75CCD"/>
    <w:rsid w:val="00D75DA0"/>
    <w:rsid w:val="00D75F05"/>
    <w:rsid w:val="00D75F31"/>
    <w:rsid w:val="00D80DE6"/>
    <w:rsid w:val="00D82EFD"/>
    <w:rsid w:val="00D87340"/>
    <w:rsid w:val="00D90A9A"/>
    <w:rsid w:val="00D91EAD"/>
    <w:rsid w:val="00D92CA3"/>
    <w:rsid w:val="00D936DB"/>
    <w:rsid w:val="00D9559D"/>
    <w:rsid w:val="00D95B41"/>
    <w:rsid w:val="00D97AFB"/>
    <w:rsid w:val="00D97E0B"/>
    <w:rsid w:val="00DA1C7D"/>
    <w:rsid w:val="00DA464C"/>
    <w:rsid w:val="00DB0391"/>
    <w:rsid w:val="00DB04DC"/>
    <w:rsid w:val="00DB1137"/>
    <w:rsid w:val="00DB1785"/>
    <w:rsid w:val="00DB7C11"/>
    <w:rsid w:val="00DC2E40"/>
    <w:rsid w:val="00DC3BD0"/>
    <w:rsid w:val="00DC5319"/>
    <w:rsid w:val="00DD1DB5"/>
    <w:rsid w:val="00DD50FD"/>
    <w:rsid w:val="00DE28EE"/>
    <w:rsid w:val="00DE2E06"/>
    <w:rsid w:val="00DE305E"/>
    <w:rsid w:val="00DF100E"/>
    <w:rsid w:val="00DF22D8"/>
    <w:rsid w:val="00DF271D"/>
    <w:rsid w:val="00DF2981"/>
    <w:rsid w:val="00DF2AF2"/>
    <w:rsid w:val="00DF7050"/>
    <w:rsid w:val="00E00412"/>
    <w:rsid w:val="00E0586A"/>
    <w:rsid w:val="00E05872"/>
    <w:rsid w:val="00E07480"/>
    <w:rsid w:val="00E07DD7"/>
    <w:rsid w:val="00E13B8B"/>
    <w:rsid w:val="00E14DDA"/>
    <w:rsid w:val="00E229DE"/>
    <w:rsid w:val="00E252DD"/>
    <w:rsid w:val="00E30443"/>
    <w:rsid w:val="00E33344"/>
    <w:rsid w:val="00E33A52"/>
    <w:rsid w:val="00E3540E"/>
    <w:rsid w:val="00E36A22"/>
    <w:rsid w:val="00E40546"/>
    <w:rsid w:val="00E4068F"/>
    <w:rsid w:val="00E4136B"/>
    <w:rsid w:val="00E44946"/>
    <w:rsid w:val="00E44C6B"/>
    <w:rsid w:val="00E465C7"/>
    <w:rsid w:val="00E46FB7"/>
    <w:rsid w:val="00E470FC"/>
    <w:rsid w:val="00E47835"/>
    <w:rsid w:val="00E5104B"/>
    <w:rsid w:val="00E5124E"/>
    <w:rsid w:val="00E513A9"/>
    <w:rsid w:val="00E52AFE"/>
    <w:rsid w:val="00E54679"/>
    <w:rsid w:val="00E60CEE"/>
    <w:rsid w:val="00E640E1"/>
    <w:rsid w:val="00E67821"/>
    <w:rsid w:val="00E725F9"/>
    <w:rsid w:val="00E73356"/>
    <w:rsid w:val="00E73FDC"/>
    <w:rsid w:val="00E74616"/>
    <w:rsid w:val="00E75549"/>
    <w:rsid w:val="00E7565F"/>
    <w:rsid w:val="00E76B37"/>
    <w:rsid w:val="00E81B75"/>
    <w:rsid w:val="00E83C8F"/>
    <w:rsid w:val="00E84616"/>
    <w:rsid w:val="00E8574E"/>
    <w:rsid w:val="00E86D3D"/>
    <w:rsid w:val="00E878D2"/>
    <w:rsid w:val="00E90236"/>
    <w:rsid w:val="00E9076C"/>
    <w:rsid w:val="00E951C7"/>
    <w:rsid w:val="00EA17A3"/>
    <w:rsid w:val="00EA353A"/>
    <w:rsid w:val="00EA5570"/>
    <w:rsid w:val="00EA643C"/>
    <w:rsid w:val="00EA6B46"/>
    <w:rsid w:val="00EB0AD5"/>
    <w:rsid w:val="00EB1FFB"/>
    <w:rsid w:val="00EB2DF6"/>
    <w:rsid w:val="00EC050E"/>
    <w:rsid w:val="00EC3140"/>
    <w:rsid w:val="00EC3DE4"/>
    <w:rsid w:val="00EC4C20"/>
    <w:rsid w:val="00EC5D5A"/>
    <w:rsid w:val="00EC5EE5"/>
    <w:rsid w:val="00EC62F0"/>
    <w:rsid w:val="00EC7CDA"/>
    <w:rsid w:val="00ED1D65"/>
    <w:rsid w:val="00ED2969"/>
    <w:rsid w:val="00ED2D22"/>
    <w:rsid w:val="00ED3B3E"/>
    <w:rsid w:val="00ED46EC"/>
    <w:rsid w:val="00ED4FE1"/>
    <w:rsid w:val="00ED709D"/>
    <w:rsid w:val="00EF0447"/>
    <w:rsid w:val="00EF4F00"/>
    <w:rsid w:val="00EF56B4"/>
    <w:rsid w:val="00EF5F31"/>
    <w:rsid w:val="00F01B36"/>
    <w:rsid w:val="00F023BA"/>
    <w:rsid w:val="00F02F03"/>
    <w:rsid w:val="00F03DC3"/>
    <w:rsid w:val="00F05225"/>
    <w:rsid w:val="00F053C2"/>
    <w:rsid w:val="00F101B8"/>
    <w:rsid w:val="00F140FF"/>
    <w:rsid w:val="00F20281"/>
    <w:rsid w:val="00F20641"/>
    <w:rsid w:val="00F2137A"/>
    <w:rsid w:val="00F32A81"/>
    <w:rsid w:val="00F32DCD"/>
    <w:rsid w:val="00F34203"/>
    <w:rsid w:val="00F344E7"/>
    <w:rsid w:val="00F34A4A"/>
    <w:rsid w:val="00F351C5"/>
    <w:rsid w:val="00F357BF"/>
    <w:rsid w:val="00F36636"/>
    <w:rsid w:val="00F405DA"/>
    <w:rsid w:val="00F41648"/>
    <w:rsid w:val="00F41DE5"/>
    <w:rsid w:val="00F42447"/>
    <w:rsid w:val="00F43A60"/>
    <w:rsid w:val="00F446D3"/>
    <w:rsid w:val="00F44937"/>
    <w:rsid w:val="00F44A9A"/>
    <w:rsid w:val="00F4760C"/>
    <w:rsid w:val="00F47EEE"/>
    <w:rsid w:val="00F540D6"/>
    <w:rsid w:val="00F54450"/>
    <w:rsid w:val="00F544C6"/>
    <w:rsid w:val="00F54BFD"/>
    <w:rsid w:val="00F5624F"/>
    <w:rsid w:val="00F56909"/>
    <w:rsid w:val="00F56B9F"/>
    <w:rsid w:val="00F5744E"/>
    <w:rsid w:val="00F60443"/>
    <w:rsid w:val="00F61BF3"/>
    <w:rsid w:val="00F638CD"/>
    <w:rsid w:val="00F668E1"/>
    <w:rsid w:val="00F67A05"/>
    <w:rsid w:val="00F7043B"/>
    <w:rsid w:val="00F70A34"/>
    <w:rsid w:val="00F71967"/>
    <w:rsid w:val="00F72A14"/>
    <w:rsid w:val="00F72F0C"/>
    <w:rsid w:val="00F73209"/>
    <w:rsid w:val="00F737DD"/>
    <w:rsid w:val="00F74A80"/>
    <w:rsid w:val="00F7530F"/>
    <w:rsid w:val="00F803B2"/>
    <w:rsid w:val="00F804A3"/>
    <w:rsid w:val="00F86DD1"/>
    <w:rsid w:val="00F87175"/>
    <w:rsid w:val="00F90F03"/>
    <w:rsid w:val="00F9141E"/>
    <w:rsid w:val="00F915A6"/>
    <w:rsid w:val="00F95FF7"/>
    <w:rsid w:val="00FA0D68"/>
    <w:rsid w:val="00FA1EB7"/>
    <w:rsid w:val="00FA22AE"/>
    <w:rsid w:val="00FA4960"/>
    <w:rsid w:val="00FA7AE6"/>
    <w:rsid w:val="00FB0138"/>
    <w:rsid w:val="00FB2695"/>
    <w:rsid w:val="00FB3C39"/>
    <w:rsid w:val="00FB3D5B"/>
    <w:rsid w:val="00FB4722"/>
    <w:rsid w:val="00FB5A52"/>
    <w:rsid w:val="00FB704C"/>
    <w:rsid w:val="00FC02E7"/>
    <w:rsid w:val="00FC2243"/>
    <w:rsid w:val="00FC25F4"/>
    <w:rsid w:val="00FC29F6"/>
    <w:rsid w:val="00FC4A9E"/>
    <w:rsid w:val="00FC569C"/>
    <w:rsid w:val="00FC739E"/>
    <w:rsid w:val="00FD4C37"/>
    <w:rsid w:val="00FD5549"/>
    <w:rsid w:val="00FD7BB3"/>
    <w:rsid w:val="00FE0AA1"/>
    <w:rsid w:val="00FE5A94"/>
    <w:rsid w:val="00FE6278"/>
    <w:rsid w:val="00FE68E4"/>
    <w:rsid w:val="00FE6FB7"/>
    <w:rsid w:val="00FF1BFF"/>
    <w:rsid w:val="00FF384B"/>
    <w:rsid w:val="00FF651D"/>
    <w:rsid w:val="00FF65EB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C4470"/>
  <w15:docId w15:val="{5F1D79B0-963D-4C2B-943D-327DE6F4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B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A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A2E"/>
    <w:rPr>
      <w:sz w:val="18"/>
      <w:szCs w:val="18"/>
    </w:rPr>
  </w:style>
  <w:style w:type="table" w:styleId="a7">
    <w:name w:val="Table Grid"/>
    <w:basedOn w:val="a1"/>
    <w:uiPriority w:val="39"/>
    <w:rsid w:val="004F1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4150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4</TotalTime>
  <Pages>5</Pages>
  <Words>1141</Words>
  <Characters>6509</Characters>
  <Application>Microsoft Office Word</Application>
  <DocSecurity>0</DocSecurity>
  <Lines>54</Lines>
  <Paragraphs>15</Paragraphs>
  <ScaleCrop>false</ScaleCrop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晓娟</dc:creator>
  <cp:keywords/>
  <dc:description/>
  <cp:lastModifiedBy>彭晓娟</cp:lastModifiedBy>
  <cp:revision>1336</cp:revision>
  <dcterms:created xsi:type="dcterms:W3CDTF">2020-12-23T21:12:00Z</dcterms:created>
  <dcterms:modified xsi:type="dcterms:W3CDTF">2021-05-09T09:25:00Z</dcterms:modified>
</cp:coreProperties>
</file>